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D1B" w:rsidRPr="000911DE" w:rsidRDefault="00C46D1B" w:rsidP="00C46D1B">
      <w:pPr>
        <w:rPr>
          <w:rFonts w:ascii="Times New Roman" w:hAnsi="Times New Roman" w:cs="Times New Roman"/>
          <w:shd w:val="clear" w:color="auto" w:fill="FFFFFF" w:themeFill="background1"/>
        </w:rPr>
      </w:pPr>
      <w:r w:rsidRPr="00C46D1B">
        <w:rPr>
          <w:rFonts w:ascii="Times New Roman" w:hAnsi="Times New Roman" w:cs="Times New Roman"/>
          <w:b/>
          <w:color w:val="000000" w:themeColor="text1"/>
          <w:shd w:val="clear" w:color="auto" w:fill="FFFFFF" w:themeFill="background1"/>
        </w:rPr>
        <w:t>Supplementary Table S1</w:t>
      </w:r>
      <w:r>
        <w:rPr>
          <w:rFonts w:ascii="Times New Roman" w:hAnsi="Times New Roman" w:cs="Times New Roman"/>
          <w:b/>
          <w:color w:val="000000" w:themeColor="text1"/>
          <w:shd w:val="clear" w:color="auto" w:fill="FFFFFF" w:themeFill="background1"/>
        </w:rPr>
        <w:t xml:space="preserve"> </w:t>
      </w:r>
      <w:r w:rsidRPr="00A50255"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  <w:t>Mean-centered</w:t>
      </w:r>
      <w:r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  <w:t xml:space="preserve"> m</w:t>
      </w:r>
      <w:r w:rsidRPr="000911DE"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  <w:t xml:space="preserve">ultiple regression analysis to test for the independent contributions of gender, </w:t>
      </w:r>
      <w:r w:rsidRPr="000911DE">
        <w:rPr>
          <w:rFonts w:ascii="Times New Roman" w:hAnsi="Times New Roman" w:cs="Times New Roman"/>
          <w:color w:val="000000" w:themeColor="text1"/>
          <w:kern w:val="0"/>
          <w:shd w:val="clear" w:color="auto" w:fill="FFFFFF" w:themeFill="background1"/>
        </w:rPr>
        <w:t>body composition, PA, BMR</w:t>
      </w:r>
      <w:r w:rsidRPr="000911DE"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  <w:t xml:space="preserve"> to </w:t>
      </w:r>
      <w:r w:rsidRPr="00A264CD"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  <w:t>InBMI</w:t>
      </w:r>
      <w:r w:rsidRPr="000911DE"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  <w:t xml:space="preserve">, after adjusting for </w:t>
      </w:r>
      <w:r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  <w:t>faculties</w:t>
      </w:r>
    </w:p>
    <w:tbl>
      <w:tblPr>
        <w:tblStyle w:val="a3"/>
        <w:tblW w:w="50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7"/>
        <w:gridCol w:w="1162"/>
        <w:gridCol w:w="1165"/>
        <w:gridCol w:w="851"/>
        <w:gridCol w:w="994"/>
        <w:gridCol w:w="851"/>
        <w:gridCol w:w="1278"/>
        <w:gridCol w:w="994"/>
        <w:gridCol w:w="854"/>
        <w:gridCol w:w="1418"/>
        <w:gridCol w:w="1137"/>
        <w:gridCol w:w="988"/>
      </w:tblGrid>
      <w:tr w:rsidR="00C46D1B" w:rsidRPr="00466B45" w:rsidTr="00865982">
        <w:trPr>
          <w:trHeight w:val="280"/>
        </w:trPr>
        <w:tc>
          <w:tcPr>
            <w:tcW w:w="836" w:type="pct"/>
            <w:vMerge w:val="restart"/>
            <w:tcBorders>
              <w:top w:val="single" w:sz="4" w:space="0" w:color="auto"/>
            </w:tcBorders>
            <w:vAlign w:val="center"/>
          </w:tcPr>
          <w:p w:rsidR="00C46D1B" w:rsidRPr="000911DE" w:rsidRDefault="00C46D1B" w:rsidP="00865982">
            <w:pPr>
              <w:tabs>
                <w:tab w:val="right" w:pos="2000"/>
              </w:tabs>
              <w:jc w:val="both"/>
              <w:rPr>
                <w:rFonts w:ascii="Times New Roman" w:hAnsi="Times New Roman" w:cs="Times New Roman"/>
                <w:b/>
                <w:color w:val="000000" w:themeColor="text1"/>
                <w:kern w:val="0"/>
                <w:shd w:val="clear" w:color="auto" w:fill="FFFFFF" w:themeFill="background1"/>
              </w:rPr>
            </w:pPr>
            <w:r w:rsidRPr="000911DE">
              <w:rPr>
                <w:rFonts w:ascii="Times New Roman" w:eastAsia="標楷體" w:hAnsi="Times New Roman" w:cs="Times New Roman"/>
                <w:color w:val="000000" w:themeColor="text1"/>
                <w:kern w:val="0"/>
                <w:shd w:val="clear" w:color="auto" w:fill="FFFFFF" w:themeFill="background1"/>
                <w:lang w:val="x-none" w:eastAsia="x-none"/>
              </w:rPr>
              <w:t>Variable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:rsidR="00C46D1B" w:rsidRPr="00503AD9" w:rsidRDefault="00C46D1B" w:rsidP="00865982">
            <w:pPr>
              <w:widowControl/>
              <w:jc w:val="center"/>
              <w:rPr>
                <w:rFonts w:ascii="Times New Roman" w:hAnsi="Times New Roman" w:cs="Times New Roman"/>
                <w:color w:val="993300"/>
                <w:szCs w:val="24"/>
              </w:rPr>
            </w:pPr>
            <w:r w:rsidRPr="000911DE">
              <w:rPr>
                <w:rFonts w:ascii="Times New Roman" w:eastAsia="標楷體" w:hAnsi="Times New Roman" w:cs="Times New Roman"/>
                <w:i/>
                <w:color w:val="000000" w:themeColor="text1"/>
                <w:shd w:val="clear" w:color="auto" w:fill="FFFFFF" w:themeFill="background1"/>
              </w:rPr>
              <w:t>B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</w:tcBorders>
            <w:vAlign w:val="center"/>
          </w:tcPr>
          <w:p w:rsidR="00C46D1B" w:rsidRPr="00503AD9" w:rsidRDefault="00C46D1B" w:rsidP="00865982">
            <w:pPr>
              <w:jc w:val="center"/>
              <w:rPr>
                <w:rFonts w:ascii="Times New Roman" w:hAnsi="Times New Roman" w:cs="Times New Roman"/>
                <w:color w:val="993300"/>
                <w:szCs w:val="24"/>
              </w:rPr>
            </w:pPr>
            <w:r w:rsidRPr="000911DE">
              <w:rPr>
                <w:rFonts w:ascii="Times New Roman" w:eastAsia="標楷體" w:hAnsi="Times New Roman" w:cs="Times New Roman"/>
                <w:color w:val="000000" w:themeColor="text1"/>
                <w:kern w:val="0"/>
                <w:shd w:val="clear" w:color="auto" w:fill="FFFFFF" w:themeFill="background1"/>
                <w:lang w:val="x-none" w:eastAsia="x-none"/>
              </w:rPr>
              <w:t>SE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</w:tcBorders>
            <w:vAlign w:val="center"/>
          </w:tcPr>
          <w:p w:rsidR="00C46D1B" w:rsidRPr="00503AD9" w:rsidRDefault="00C46D1B" w:rsidP="00865982">
            <w:pPr>
              <w:jc w:val="center"/>
              <w:rPr>
                <w:rFonts w:ascii="Times New Roman" w:hAnsi="Times New Roman" w:cs="Times New Roman"/>
                <w:color w:val="993300"/>
                <w:szCs w:val="24"/>
              </w:rPr>
            </w:pPr>
            <w:r w:rsidRPr="000911DE">
              <w:rPr>
                <w:rFonts w:ascii="Times New Roman" w:hAnsi="Times New Roman" w:cs="Times New Roman"/>
                <w:color w:val="000000" w:themeColor="text1"/>
                <w:shd w:val="clear" w:color="auto" w:fill="FFFFFF" w:themeFill="background1"/>
              </w:rPr>
              <w:t>β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</w:tcBorders>
            <w:vAlign w:val="center"/>
          </w:tcPr>
          <w:p w:rsidR="00C46D1B" w:rsidRPr="00503AD9" w:rsidRDefault="00C46D1B" w:rsidP="00865982">
            <w:pPr>
              <w:jc w:val="center"/>
              <w:rPr>
                <w:rFonts w:ascii="Times New Roman" w:hAnsi="Times New Roman" w:cs="Times New Roman"/>
                <w:color w:val="993300"/>
                <w:szCs w:val="24"/>
              </w:rPr>
            </w:pPr>
            <w:r w:rsidRPr="000911DE">
              <w:rPr>
                <w:rFonts w:ascii="Times New Roman" w:eastAsia="標楷體" w:hAnsi="Times New Roman" w:cs="Times New Roman"/>
                <w:color w:val="000000" w:themeColor="text1"/>
                <w:kern w:val="0"/>
                <w:shd w:val="clear" w:color="auto" w:fill="FFFFFF" w:themeFill="background1"/>
                <w:lang w:val="x-none" w:eastAsia="x-none"/>
              </w:rPr>
              <w:t>t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</w:tcBorders>
            <w:vAlign w:val="center"/>
          </w:tcPr>
          <w:p w:rsidR="00C46D1B" w:rsidRPr="00503AD9" w:rsidRDefault="00C46D1B" w:rsidP="00865982">
            <w:pPr>
              <w:jc w:val="center"/>
              <w:rPr>
                <w:rFonts w:ascii="Times New Roman" w:hAnsi="Times New Roman" w:cs="Times New Roman"/>
                <w:color w:val="993300"/>
                <w:szCs w:val="24"/>
              </w:rPr>
            </w:pPr>
            <w:r w:rsidRPr="000911DE"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hd w:val="clear" w:color="auto" w:fill="FFFFFF" w:themeFill="background1"/>
                <w:lang w:val="x-none" w:eastAsia="x-none"/>
              </w:rPr>
              <w:t>P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</w:tcBorders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ollinearity</w:t>
            </w:r>
          </w:p>
        </w:tc>
        <w:tc>
          <w:tcPr>
            <w:tcW w:w="1566" w:type="pct"/>
            <w:gridSpan w:val="4"/>
            <w:tcBorders>
              <w:top w:val="single" w:sz="4" w:space="0" w:color="auto"/>
            </w:tcBorders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u w:val="single"/>
                <w:shd w:val="clear" w:color="auto" w:fill="FFFFFF" w:themeFill="background1"/>
              </w:rPr>
            </w:pPr>
            <w:r w:rsidRPr="00A50255">
              <w:rPr>
                <w:rFonts w:ascii="Times New Roman" w:eastAsia="標楷體" w:hAnsi="Times New Roman" w:cs="Times New Roman" w:hint="eastAsia"/>
                <w:color w:val="000000" w:themeColor="text1"/>
                <w:u w:val="single"/>
                <w:shd w:val="clear" w:color="auto" w:fill="FFFFFF" w:themeFill="background1"/>
              </w:rPr>
              <w:t>M</w:t>
            </w:r>
            <w:r w:rsidRPr="00A50255">
              <w:rPr>
                <w:rFonts w:ascii="Times New Roman" w:eastAsia="標楷體" w:hAnsi="Times New Roman" w:cs="Times New Roman"/>
                <w:color w:val="000000" w:themeColor="text1"/>
                <w:u w:val="single"/>
                <w:shd w:val="clear" w:color="auto" w:fill="FFFFFF" w:themeFill="background1"/>
              </w:rPr>
              <w:t>odel fit indices</w:t>
            </w:r>
          </w:p>
        </w:tc>
      </w:tr>
      <w:tr w:rsidR="00C46D1B" w:rsidRPr="00466B45" w:rsidTr="00865982">
        <w:trPr>
          <w:trHeight w:val="280"/>
        </w:trPr>
        <w:tc>
          <w:tcPr>
            <w:tcW w:w="836" w:type="pct"/>
            <w:vMerge/>
            <w:tcBorders>
              <w:bottom w:val="single" w:sz="4" w:space="0" w:color="auto"/>
            </w:tcBorders>
            <w:vAlign w:val="center"/>
          </w:tcPr>
          <w:p w:rsidR="00C46D1B" w:rsidRPr="000911DE" w:rsidRDefault="00C46D1B" w:rsidP="00865982">
            <w:pPr>
              <w:tabs>
                <w:tab w:val="right" w:pos="2000"/>
              </w:tabs>
              <w:jc w:val="both"/>
              <w:rPr>
                <w:rFonts w:ascii="Times New Roman" w:hAnsi="Times New Roman" w:cs="Times New Roman"/>
                <w:b/>
                <w:color w:val="000000" w:themeColor="text1"/>
                <w:kern w:val="0"/>
                <w:shd w:val="clear" w:color="auto" w:fill="FFFFFF" w:themeFill="background1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</w:tcPr>
          <w:p w:rsidR="00C46D1B" w:rsidRPr="00503AD9" w:rsidRDefault="00C46D1B" w:rsidP="00865982">
            <w:pPr>
              <w:widowControl/>
              <w:jc w:val="right"/>
              <w:rPr>
                <w:rFonts w:ascii="Times New Roman" w:hAnsi="Times New Roman" w:cs="Times New Roman"/>
                <w:color w:val="993300"/>
                <w:szCs w:val="24"/>
              </w:rPr>
            </w:pP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vAlign w:val="center"/>
          </w:tcPr>
          <w:p w:rsidR="00C46D1B" w:rsidRPr="00503AD9" w:rsidRDefault="00C46D1B" w:rsidP="00865982">
            <w:pPr>
              <w:jc w:val="right"/>
              <w:rPr>
                <w:rFonts w:ascii="Times New Roman" w:hAnsi="Times New Roman" w:cs="Times New Roman"/>
                <w:color w:val="993300"/>
                <w:szCs w:val="24"/>
              </w:rPr>
            </w:pPr>
          </w:p>
        </w:tc>
        <w:tc>
          <w:tcPr>
            <w:tcW w:w="303" w:type="pct"/>
            <w:vMerge/>
            <w:tcBorders>
              <w:bottom w:val="single" w:sz="4" w:space="0" w:color="auto"/>
            </w:tcBorders>
            <w:vAlign w:val="center"/>
          </w:tcPr>
          <w:p w:rsidR="00C46D1B" w:rsidRPr="00503AD9" w:rsidRDefault="00C46D1B" w:rsidP="00865982">
            <w:pPr>
              <w:jc w:val="right"/>
              <w:rPr>
                <w:rFonts w:ascii="Times New Roman" w:hAnsi="Times New Roman" w:cs="Times New Roman"/>
                <w:color w:val="993300"/>
                <w:szCs w:val="24"/>
              </w:rPr>
            </w:pP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vAlign w:val="center"/>
          </w:tcPr>
          <w:p w:rsidR="00C46D1B" w:rsidRPr="00503AD9" w:rsidRDefault="00C46D1B" w:rsidP="00865982">
            <w:pPr>
              <w:jc w:val="right"/>
              <w:rPr>
                <w:rFonts w:ascii="Times New Roman" w:hAnsi="Times New Roman" w:cs="Times New Roman"/>
                <w:color w:val="993300"/>
                <w:szCs w:val="24"/>
              </w:rPr>
            </w:pPr>
          </w:p>
        </w:tc>
        <w:tc>
          <w:tcPr>
            <w:tcW w:w="303" w:type="pct"/>
            <w:vMerge/>
            <w:tcBorders>
              <w:bottom w:val="single" w:sz="4" w:space="0" w:color="auto"/>
            </w:tcBorders>
            <w:vAlign w:val="center"/>
          </w:tcPr>
          <w:p w:rsidR="00C46D1B" w:rsidRPr="00503AD9" w:rsidRDefault="00C46D1B" w:rsidP="00865982">
            <w:pPr>
              <w:jc w:val="center"/>
              <w:rPr>
                <w:rFonts w:ascii="Times New Roman" w:hAnsi="Times New Roman" w:cs="Times New Roman"/>
                <w:color w:val="993300"/>
                <w:szCs w:val="24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olerance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VIF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  <w:r w:rsidRPr="00A50255">
              <w:rPr>
                <w:rFonts w:ascii="Times New Roman" w:eastAsia="華康中明體外字集" w:hAnsi="Times New Roman"/>
                <w:i/>
                <w:color w:val="000000" w:themeColor="text1"/>
                <w:szCs w:val="24"/>
              </w:rPr>
              <w:t>R²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  <w:r w:rsidRPr="00A50255">
              <w:rPr>
                <w:rFonts w:ascii="Times New Roman" w:eastAsia="華康中明體外字集" w:hAnsi="Times New Roman"/>
                <w:i/>
                <w:color w:val="000000" w:themeColor="text1"/>
                <w:szCs w:val="24"/>
              </w:rPr>
              <w:t>adjusted R²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:rsidR="00C46D1B" w:rsidRPr="00A50255" w:rsidRDefault="00C46D1B" w:rsidP="00865982">
            <w:pPr>
              <w:jc w:val="center"/>
              <w:rPr>
                <w:rFonts w:ascii="Times New Roman" w:eastAsia="華康中明體外字集" w:hAnsi="Times New Roman"/>
                <w:i/>
                <w:color w:val="000000" w:themeColor="text1"/>
                <w:szCs w:val="24"/>
              </w:rPr>
            </w:pPr>
            <w:r w:rsidRPr="00A50255">
              <w:rPr>
                <w:rFonts w:ascii="Times New Roman" w:eastAsia="華康中明體外字集" w:hAnsi="Times New Roman" w:hint="eastAsia"/>
                <w:i/>
                <w:color w:val="000000" w:themeColor="text1"/>
                <w:szCs w:val="24"/>
              </w:rPr>
              <w:t>F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:rsidR="00C46D1B" w:rsidRPr="00A50255" w:rsidRDefault="00C46D1B" w:rsidP="00865982">
            <w:pPr>
              <w:jc w:val="center"/>
              <w:rPr>
                <w:rFonts w:ascii="Times New Roman" w:eastAsia="華康中明體外字集" w:hAnsi="Times New Roman"/>
                <w:i/>
                <w:color w:val="000000" w:themeColor="text1"/>
                <w:szCs w:val="24"/>
              </w:rPr>
            </w:pPr>
            <w:r w:rsidRPr="00A50255">
              <w:rPr>
                <w:rFonts w:ascii="Times New Roman" w:eastAsia="華康中明體外字集" w:hAnsi="Times New Roman" w:hint="eastAsia"/>
                <w:i/>
                <w:color w:val="000000" w:themeColor="text1"/>
                <w:szCs w:val="24"/>
              </w:rPr>
              <w:t>P</w:t>
            </w:r>
          </w:p>
        </w:tc>
      </w:tr>
      <w:tr w:rsidR="00C46D1B" w:rsidRPr="00466B45" w:rsidTr="00865982">
        <w:trPr>
          <w:trHeight w:val="280"/>
        </w:trPr>
        <w:tc>
          <w:tcPr>
            <w:tcW w:w="3434" w:type="pct"/>
            <w:gridSpan w:val="8"/>
            <w:tcBorders>
              <w:top w:val="single" w:sz="4" w:space="0" w:color="auto"/>
            </w:tcBorders>
            <w:vAlign w:val="center"/>
          </w:tcPr>
          <w:p w:rsidR="00C46D1B" w:rsidRPr="00A50255" w:rsidRDefault="00C46D1B" w:rsidP="0086598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50255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hd w:val="clear" w:color="auto" w:fill="FFFFFF" w:themeFill="background1"/>
                <w:lang w:val="x-none" w:eastAsia="x-none"/>
              </w:rPr>
              <w:t>Model 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</w:rPr>
              <w:t>0.852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</w:rPr>
              <w:t>0.846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135.898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kern w:val="0"/>
              </w:rPr>
              <w:t>&lt; .001</w:t>
            </w:r>
          </w:p>
        </w:tc>
      </w:tr>
      <w:tr w:rsidR="00C46D1B" w:rsidRPr="00466B45" w:rsidTr="00865982">
        <w:trPr>
          <w:trHeight w:val="280"/>
        </w:trPr>
        <w:tc>
          <w:tcPr>
            <w:tcW w:w="836" w:type="pct"/>
            <w:vAlign w:val="center"/>
          </w:tcPr>
          <w:p w:rsidR="00C46D1B" w:rsidRPr="000911DE" w:rsidRDefault="00C46D1B" w:rsidP="00865982">
            <w:pPr>
              <w:tabs>
                <w:tab w:val="right" w:pos="2000"/>
              </w:tabs>
              <w:jc w:val="both"/>
              <w:rPr>
                <w:rFonts w:ascii="Times New Roman" w:hAnsi="Times New Roman" w:cs="Times New Roman"/>
                <w:b/>
                <w:color w:val="000000" w:themeColor="text1"/>
                <w:kern w:val="0"/>
                <w:shd w:val="clear" w:color="auto" w:fill="FFFFFF" w:themeFill="background1"/>
              </w:rPr>
            </w:pPr>
            <w:r w:rsidRPr="000911DE">
              <w:rPr>
                <w:rFonts w:ascii="Times New Roman" w:hAnsi="Times New Roman" w:cs="Times New Roman"/>
                <w:b/>
                <w:color w:val="000000" w:themeColor="text1"/>
                <w:kern w:val="0"/>
                <w:shd w:val="clear" w:color="auto" w:fill="FFFFFF" w:themeFill="background1"/>
              </w:rPr>
              <w:t>Gender</w:t>
            </w:r>
          </w:p>
        </w:tc>
        <w:tc>
          <w:tcPr>
            <w:tcW w:w="414" w:type="pct"/>
          </w:tcPr>
          <w:p w:rsidR="00C46D1B" w:rsidRPr="00EB330D" w:rsidRDefault="00C46D1B" w:rsidP="00865982">
            <w:pPr>
              <w:widowControl/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-0.031</w:t>
            </w:r>
          </w:p>
        </w:tc>
        <w:tc>
          <w:tcPr>
            <w:tcW w:w="415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018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-0.126</w:t>
            </w:r>
          </w:p>
        </w:tc>
        <w:tc>
          <w:tcPr>
            <w:tcW w:w="354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-1.732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085</w:t>
            </w:r>
          </w:p>
        </w:tc>
        <w:tc>
          <w:tcPr>
            <w:tcW w:w="45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0.147</w:t>
            </w:r>
          </w:p>
        </w:tc>
        <w:tc>
          <w:tcPr>
            <w:tcW w:w="354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6.807</w:t>
            </w:r>
          </w:p>
        </w:tc>
        <w:tc>
          <w:tcPr>
            <w:tcW w:w="304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</w:p>
        </w:tc>
        <w:tc>
          <w:tcPr>
            <w:tcW w:w="50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</w:p>
        </w:tc>
        <w:tc>
          <w:tcPr>
            <w:tcW w:w="40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</w:p>
        </w:tc>
        <w:tc>
          <w:tcPr>
            <w:tcW w:w="352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</w:p>
        </w:tc>
      </w:tr>
      <w:tr w:rsidR="00C46D1B" w:rsidRPr="00466B45" w:rsidTr="00865982">
        <w:trPr>
          <w:trHeight w:val="280"/>
        </w:trPr>
        <w:tc>
          <w:tcPr>
            <w:tcW w:w="836" w:type="pct"/>
            <w:vAlign w:val="center"/>
          </w:tcPr>
          <w:p w:rsidR="00C46D1B" w:rsidRPr="000911DE" w:rsidRDefault="00C46D1B" w:rsidP="00865982">
            <w:pPr>
              <w:tabs>
                <w:tab w:val="right" w:pos="2000"/>
              </w:tabs>
              <w:jc w:val="both"/>
              <w:rPr>
                <w:rFonts w:ascii="Times New Roman" w:eastAsia="標楷體" w:hAnsi="Times New Roman" w:cs="Times New Roman"/>
                <w:b/>
                <w:color w:val="000000" w:themeColor="text1"/>
                <w:shd w:val="clear" w:color="auto" w:fill="FFFFFF" w:themeFill="background1"/>
              </w:rPr>
            </w:pPr>
            <w:r w:rsidRPr="000911DE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hd w:val="clear" w:color="auto" w:fill="FFFFFF" w:themeFill="background1"/>
              </w:rPr>
              <w:t>Body composition</w:t>
            </w:r>
          </w:p>
        </w:tc>
        <w:tc>
          <w:tcPr>
            <w:tcW w:w="414" w:type="pct"/>
          </w:tcPr>
          <w:p w:rsidR="00C46D1B" w:rsidRPr="00EB330D" w:rsidRDefault="00C46D1B" w:rsidP="00865982">
            <w:pPr>
              <w:widowControl/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</w:p>
        </w:tc>
        <w:tc>
          <w:tcPr>
            <w:tcW w:w="415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</w:p>
        </w:tc>
        <w:tc>
          <w:tcPr>
            <w:tcW w:w="354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</w:p>
        </w:tc>
        <w:tc>
          <w:tcPr>
            <w:tcW w:w="45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</w:p>
        </w:tc>
        <w:tc>
          <w:tcPr>
            <w:tcW w:w="354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</w:p>
        </w:tc>
        <w:tc>
          <w:tcPr>
            <w:tcW w:w="304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</w:p>
        </w:tc>
        <w:tc>
          <w:tcPr>
            <w:tcW w:w="50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</w:p>
        </w:tc>
        <w:tc>
          <w:tcPr>
            <w:tcW w:w="40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</w:p>
        </w:tc>
        <w:tc>
          <w:tcPr>
            <w:tcW w:w="352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</w:p>
        </w:tc>
      </w:tr>
      <w:tr w:rsidR="00C46D1B" w:rsidRPr="00466B45" w:rsidTr="00865982">
        <w:trPr>
          <w:trHeight w:val="280"/>
        </w:trPr>
        <w:tc>
          <w:tcPr>
            <w:tcW w:w="836" w:type="pct"/>
            <w:vAlign w:val="center"/>
          </w:tcPr>
          <w:p w:rsidR="00C46D1B" w:rsidRPr="000911DE" w:rsidRDefault="00C46D1B" w:rsidP="00865982">
            <w:pPr>
              <w:tabs>
                <w:tab w:val="right" w:pos="2000"/>
              </w:tabs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hd w:val="clear" w:color="auto" w:fill="FFFFFF" w:themeFill="background1"/>
              </w:rPr>
            </w:pPr>
            <w:r w:rsidRPr="000911DE">
              <w:rPr>
                <w:rFonts w:ascii="Times New Roman" w:hAnsi="Times New Roman" w:cs="Times New Roman"/>
                <w:color w:val="000000" w:themeColor="text1"/>
                <w:kern w:val="0"/>
                <w:shd w:val="clear" w:color="auto" w:fill="FFFFFF" w:themeFill="background1"/>
              </w:rPr>
              <w:t>BFP (%)</w:t>
            </w:r>
          </w:p>
        </w:tc>
        <w:tc>
          <w:tcPr>
            <w:tcW w:w="414" w:type="pct"/>
          </w:tcPr>
          <w:p w:rsidR="00C46D1B" w:rsidRPr="00EB330D" w:rsidRDefault="00C46D1B" w:rsidP="00865982">
            <w:pPr>
              <w:widowControl/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008</w:t>
            </w:r>
          </w:p>
        </w:tc>
        <w:tc>
          <w:tcPr>
            <w:tcW w:w="415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454</w:t>
            </w:r>
          </w:p>
        </w:tc>
        <w:tc>
          <w:tcPr>
            <w:tcW w:w="354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6.641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3E703A">
              <w:rPr>
                <w:rFonts w:ascii="Times New Roman" w:hAnsi="Times New Roman" w:cs="Times New Roman"/>
                <w:color w:val="000000" w:themeColor="text1"/>
                <w:kern w:val="0"/>
              </w:rPr>
              <w:t>&lt; .001</w:t>
            </w:r>
          </w:p>
        </w:tc>
        <w:tc>
          <w:tcPr>
            <w:tcW w:w="455" w:type="pct"/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0.168</w:t>
            </w:r>
          </w:p>
        </w:tc>
        <w:tc>
          <w:tcPr>
            <w:tcW w:w="354" w:type="pct"/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5.961</w:t>
            </w:r>
          </w:p>
        </w:tc>
        <w:tc>
          <w:tcPr>
            <w:tcW w:w="304" w:type="pct"/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</w:p>
        </w:tc>
        <w:tc>
          <w:tcPr>
            <w:tcW w:w="505" w:type="pct"/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</w:p>
        </w:tc>
        <w:tc>
          <w:tcPr>
            <w:tcW w:w="405" w:type="pct"/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</w:p>
        </w:tc>
        <w:tc>
          <w:tcPr>
            <w:tcW w:w="352" w:type="pct"/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</w:p>
        </w:tc>
      </w:tr>
      <w:tr w:rsidR="00C46D1B" w:rsidRPr="00466B45" w:rsidTr="00865982">
        <w:trPr>
          <w:trHeight w:val="280"/>
        </w:trPr>
        <w:tc>
          <w:tcPr>
            <w:tcW w:w="836" w:type="pct"/>
            <w:vAlign w:val="center"/>
          </w:tcPr>
          <w:p w:rsidR="00C46D1B" w:rsidRPr="000911DE" w:rsidRDefault="00C46D1B" w:rsidP="00865982">
            <w:pPr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hd w:val="clear" w:color="auto" w:fill="FFFFFF" w:themeFill="background1"/>
              </w:rPr>
            </w:pPr>
            <w:r w:rsidRPr="000911DE">
              <w:rPr>
                <w:rFonts w:ascii="Times New Roman" w:hAnsi="Times New Roman" w:cs="Times New Roman"/>
                <w:color w:val="000000" w:themeColor="text1"/>
                <w:kern w:val="0"/>
                <w:shd w:val="clear" w:color="auto" w:fill="FFFFFF" w:themeFill="background1"/>
              </w:rPr>
              <w:t>BM (kg)</w:t>
            </w:r>
          </w:p>
        </w:tc>
        <w:tc>
          <w:tcPr>
            <w:tcW w:w="414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029</w:t>
            </w:r>
          </w:p>
        </w:tc>
        <w:tc>
          <w:tcPr>
            <w:tcW w:w="415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018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112</w:t>
            </w:r>
          </w:p>
        </w:tc>
        <w:tc>
          <w:tcPr>
            <w:tcW w:w="354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1.587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114</w:t>
            </w:r>
          </w:p>
        </w:tc>
        <w:tc>
          <w:tcPr>
            <w:tcW w:w="45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0.156</w:t>
            </w:r>
          </w:p>
        </w:tc>
        <w:tc>
          <w:tcPr>
            <w:tcW w:w="354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6.398</w:t>
            </w:r>
          </w:p>
        </w:tc>
        <w:tc>
          <w:tcPr>
            <w:tcW w:w="304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</w:p>
        </w:tc>
        <w:tc>
          <w:tcPr>
            <w:tcW w:w="50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</w:p>
        </w:tc>
        <w:tc>
          <w:tcPr>
            <w:tcW w:w="40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</w:p>
        </w:tc>
        <w:tc>
          <w:tcPr>
            <w:tcW w:w="352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</w:p>
        </w:tc>
      </w:tr>
      <w:tr w:rsidR="00C46D1B" w:rsidRPr="00466B45" w:rsidTr="00865982">
        <w:trPr>
          <w:trHeight w:val="280"/>
        </w:trPr>
        <w:tc>
          <w:tcPr>
            <w:tcW w:w="836" w:type="pct"/>
            <w:vAlign w:val="center"/>
          </w:tcPr>
          <w:p w:rsidR="00C46D1B" w:rsidRPr="000911DE" w:rsidRDefault="00C46D1B" w:rsidP="00865982">
            <w:pPr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hd w:val="clear" w:color="auto" w:fill="FFFFFF" w:themeFill="background1"/>
              </w:rPr>
            </w:pPr>
            <w:r w:rsidRPr="000911DE">
              <w:rPr>
                <w:rFonts w:ascii="Times New Roman" w:hAnsi="Times New Roman" w:cs="Times New Roman"/>
                <w:color w:val="000000" w:themeColor="text1"/>
                <w:kern w:val="0"/>
                <w:shd w:val="clear" w:color="auto" w:fill="FFFFFF" w:themeFill="background1"/>
              </w:rPr>
              <w:t>MM (kg)</w:t>
            </w:r>
          </w:p>
        </w:tc>
        <w:tc>
          <w:tcPr>
            <w:tcW w:w="414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415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002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083</w:t>
            </w:r>
          </w:p>
        </w:tc>
        <w:tc>
          <w:tcPr>
            <w:tcW w:w="354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482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631</w:t>
            </w:r>
          </w:p>
        </w:tc>
        <w:tc>
          <w:tcPr>
            <w:tcW w:w="45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0.026</w:t>
            </w:r>
          </w:p>
        </w:tc>
        <w:tc>
          <w:tcPr>
            <w:tcW w:w="354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38.191</w:t>
            </w:r>
          </w:p>
        </w:tc>
        <w:tc>
          <w:tcPr>
            <w:tcW w:w="304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</w:p>
        </w:tc>
        <w:tc>
          <w:tcPr>
            <w:tcW w:w="50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</w:p>
        </w:tc>
        <w:tc>
          <w:tcPr>
            <w:tcW w:w="40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</w:p>
        </w:tc>
        <w:tc>
          <w:tcPr>
            <w:tcW w:w="352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</w:p>
        </w:tc>
      </w:tr>
      <w:tr w:rsidR="00C46D1B" w:rsidRPr="00466B45" w:rsidTr="00865982">
        <w:trPr>
          <w:trHeight w:val="280"/>
        </w:trPr>
        <w:tc>
          <w:tcPr>
            <w:tcW w:w="836" w:type="pct"/>
            <w:vAlign w:val="center"/>
          </w:tcPr>
          <w:p w:rsidR="00C46D1B" w:rsidRPr="000911DE" w:rsidRDefault="00C46D1B" w:rsidP="00865982">
            <w:pPr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hd w:val="clear" w:color="auto" w:fill="FFFFFF" w:themeFill="background1"/>
              </w:rPr>
            </w:pPr>
            <w:r w:rsidRPr="000911DE">
              <w:rPr>
                <w:rFonts w:ascii="Times New Roman" w:hAnsi="Times New Roman" w:cs="Times New Roman"/>
                <w:color w:val="000000" w:themeColor="text1"/>
                <w:kern w:val="0"/>
                <w:shd w:val="clear" w:color="auto" w:fill="FFFFFF" w:themeFill="background1"/>
              </w:rPr>
              <w:t>VFL (level)</w:t>
            </w:r>
          </w:p>
        </w:tc>
        <w:tc>
          <w:tcPr>
            <w:tcW w:w="414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023</w:t>
            </w:r>
          </w:p>
        </w:tc>
        <w:tc>
          <w:tcPr>
            <w:tcW w:w="415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003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529</w:t>
            </w:r>
          </w:p>
        </w:tc>
        <w:tc>
          <w:tcPr>
            <w:tcW w:w="354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8.026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3E703A">
              <w:rPr>
                <w:rFonts w:ascii="Times New Roman" w:hAnsi="Times New Roman" w:cs="Times New Roman"/>
                <w:color w:val="000000" w:themeColor="text1"/>
                <w:kern w:val="0"/>
              </w:rPr>
              <w:t>&lt; .001</w:t>
            </w:r>
          </w:p>
        </w:tc>
        <w:tc>
          <w:tcPr>
            <w:tcW w:w="455" w:type="pct"/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0.180</w:t>
            </w:r>
          </w:p>
        </w:tc>
        <w:tc>
          <w:tcPr>
            <w:tcW w:w="354" w:type="pct"/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5.544</w:t>
            </w:r>
          </w:p>
        </w:tc>
        <w:tc>
          <w:tcPr>
            <w:tcW w:w="304" w:type="pct"/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</w:p>
        </w:tc>
        <w:tc>
          <w:tcPr>
            <w:tcW w:w="505" w:type="pct"/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</w:p>
        </w:tc>
        <w:tc>
          <w:tcPr>
            <w:tcW w:w="405" w:type="pct"/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</w:p>
        </w:tc>
        <w:tc>
          <w:tcPr>
            <w:tcW w:w="352" w:type="pct"/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</w:p>
        </w:tc>
      </w:tr>
      <w:tr w:rsidR="00C46D1B" w:rsidRPr="00466B45" w:rsidTr="00865982">
        <w:trPr>
          <w:trHeight w:val="280"/>
        </w:trPr>
        <w:tc>
          <w:tcPr>
            <w:tcW w:w="836" w:type="pct"/>
            <w:vAlign w:val="center"/>
          </w:tcPr>
          <w:p w:rsidR="00C46D1B" w:rsidRPr="000911DE" w:rsidRDefault="00C46D1B" w:rsidP="00865982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hd w:val="clear" w:color="auto" w:fill="FFFFFF" w:themeFill="background1"/>
              </w:rPr>
            </w:pPr>
            <w:r w:rsidRPr="000911DE">
              <w:rPr>
                <w:rFonts w:ascii="Times New Roman" w:hAnsi="Times New Roman" w:cs="Times New Roman"/>
                <w:b/>
                <w:color w:val="000000" w:themeColor="text1"/>
                <w:kern w:val="0"/>
                <w:shd w:val="clear" w:color="auto" w:fill="FFFFFF" w:themeFill="background1"/>
              </w:rPr>
              <w:t>P</w:t>
            </w:r>
            <w:bookmarkStart w:id="0" w:name="_GoBack"/>
            <w:r w:rsidRPr="007F0602">
              <w:rPr>
                <w:rFonts w:ascii="Times New Roman" w:hAnsi="Times New Roman" w:cs="Times New Roman"/>
                <w:b/>
                <w:color w:val="000000" w:themeColor="text1"/>
                <w:kern w:val="0"/>
                <w:shd w:val="clear" w:color="auto" w:fill="FFFFFF" w:themeFill="background1"/>
              </w:rPr>
              <w:t>A</w:t>
            </w:r>
            <w:r w:rsidRPr="007F0602">
              <w:rPr>
                <w:rFonts w:ascii="Times New Roman" w:hAnsi="Times New Roman" w:cs="Times New Roman"/>
                <w:color w:val="000000" w:themeColor="text1"/>
                <w:kern w:val="0"/>
                <w:shd w:val="clear" w:color="auto" w:fill="FFFFFF" w:themeFill="background1"/>
              </w:rPr>
              <w:t xml:space="preserve"> (MET-min/week)</w:t>
            </w:r>
            <w:bookmarkEnd w:id="0"/>
          </w:p>
        </w:tc>
        <w:tc>
          <w:tcPr>
            <w:tcW w:w="414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1.82E-06</w:t>
            </w:r>
          </w:p>
        </w:tc>
        <w:tc>
          <w:tcPr>
            <w:tcW w:w="415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1.33E-06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048</w:t>
            </w:r>
          </w:p>
        </w:tc>
        <w:tc>
          <w:tcPr>
            <w:tcW w:w="354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1.609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109</w:t>
            </w:r>
          </w:p>
        </w:tc>
        <w:tc>
          <w:tcPr>
            <w:tcW w:w="45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0.896</w:t>
            </w:r>
          </w:p>
        </w:tc>
        <w:tc>
          <w:tcPr>
            <w:tcW w:w="354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1.116</w:t>
            </w:r>
          </w:p>
        </w:tc>
        <w:tc>
          <w:tcPr>
            <w:tcW w:w="304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</w:p>
        </w:tc>
        <w:tc>
          <w:tcPr>
            <w:tcW w:w="50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</w:p>
        </w:tc>
        <w:tc>
          <w:tcPr>
            <w:tcW w:w="40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</w:p>
        </w:tc>
        <w:tc>
          <w:tcPr>
            <w:tcW w:w="352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</w:p>
        </w:tc>
      </w:tr>
      <w:tr w:rsidR="00C46D1B" w:rsidRPr="00466B45" w:rsidTr="00865982">
        <w:trPr>
          <w:trHeight w:val="280"/>
        </w:trPr>
        <w:tc>
          <w:tcPr>
            <w:tcW w:w="836" w:type="pct"/>
          </w:tcPr>
          <w:p w:rsidR="00C46D1B" w:rsidRPr="000911DE" w:rsidRDefault="00C46D1B" w:rsidP="00865982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hd w:val="clear" w:color="auto" w:fill="FFFFFF" w:themeFill="background1"/>
              </w:rPr>
            </w:pPr>
            <w:r w:rsidRPr="000911DE">
              <w:rPr>
                <w:rFonts w:ascii="Times New Roman" w:hAnsi="Times New Roman" w:cs="Times New Roman"/>
                <w:b/>
                <w:color w:val="000000" w:themeColor="text1"/>
                <w:kern w:val="0"/>
                <w:shd w:val="clear" w:color="auto" w:fill="FFFFFF" w:themeFill="background1"/>
              </w:rPr>
              <w:t>BMR (kcal)</w:t>
            </w:r>
          </w:p>
        </w:tc>
        <w:tc>
          <w:tcPr>
            <w:tcW w:w="414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5.69E-05</w:t>
            </w:r>
          </w:p>
        </w:tc>
        <w:tc>
          <w:tcPr>
            <w:tcW w:w="415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6.44E−05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130</w:t>
            </w:r>
          </w:p>
        </w:tc>
        <w:tc>
          <w:tcPr>
            <w:tcW w:w="354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882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379</w:t>
            </w:r>
          </w:p>
        </w:tc>
        <w:tc>
          <w:tcPr>
            <w:tcW w:w="45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0.036</w:t>
            </w:r>
          </w:p>
        </w:tc>
        <w:tc>
          <w:tcPr>
            <w:tcW w:w="354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27.512</w:t>
            </w:r>
          </w:p>
        </w:tc>
        <w:tc>
          <w:tcPr>
            <w:tcW w:w="304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</w:p>
        </w:tc>
        <w:tc>
          <w:tcPr>
            <w:tcW w:w="50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</w:p>
        </w:tc>
        <w:tc>
          <w:tcPr>
            <w:tcW w:w="405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</w:p>
        </w:tc>
        <w:tc>
          <w:tcPr>
            <w:tcW w:w="352" w:type="pct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</w:rPr>
            </w:pPr>
          </w:p>
        </w:tc>
      </w:tr>
      <w:tr w:rsidR="00C46D1B" w:rsidRPr="00466B45" w:rsidTr="00865982">
        <w:trPr>
          <w:trHeight w:val="293"/>
        </w:trPr>
        <w:tc>
          <w:tcPr>
            <w:tcW w:w="2625" w:type="pct"/>
            <w:gridSpan w:val="6"/>
            <w:shd w:val="clear" w:color="auto" w:fill="FFFFFF" w:themeFill="background1"/>
            <w:vAlign w:val="center"/>
          </w:tcPr>
          <w:p w:rsidR="00C46D1B" w:rsidRPr="008C32DD" w:rsidRDefault="00C46D1B" w:rsidP="00865982">
            <w:pPr>
              <w:rPr>
                <w:rFonts w:ascii="Times New Roman" w:eastAsia="標楷體" w:hAnsi="Times New Roman" w:cs="Times New Roman"/>
                <w:color w:val="FF0000"/>
                <w:shd w:val="clear" w:color="auto" w:fill="FFFFFF" w:themeFill="background1"/>
              </w:rPr>
            </w:pPr>
            <w:r w:rsidRPr="000911DE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hd w:val="clear" w:color="auto" w:fill="FFFFFF" w:themeFill="background1"/>
                <w:lang w:val="x-none" w:eastAsia="x-none"/>
              </w:rPr>
              <w:t xml:space="preserve">Model </w:t>
            </w:r>
            <w:r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hd w:val="clear" w:color="auto" w:fill="FFFFFF" w:themeFill="background1"/>
                <w:lang w:val="x-none" w:eastAsia="x-none"/>
              </w:rPr>
              <w:t>2</w:t>
            </w:r>
          </w:p>
        </w:tc>
        <w:tc>
          <w:tcPr>
            <w:tcW w:w="455" w:type="pct"/>
            <w:shd w:val="clear" w:color="auto" w:fill="FFFFFF" w:themeFill="background1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hd w:val="clear" w:color="auto" w:fill="FFFFFF" w:themeFill="background1"/>
                <w:lang w:val="x-none" w:eastAsia="x-none"/>
              </w:rPr>
            </w:pPr>
          </w:p>
        </w:tc>
        <w:tc>
          <w:tcPr>
            <w:tcW w:w="354" w:type="pct"/>
            <w:shd w:val="clear" w:color="auto" w:fill="FFFFFF" w:themeFill="background1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hd w:val="clear" w:color="auto" w:fill="FFFFFF" w:themeFill="background1"/>
                <w:lang w:val="x-none" w:eastAsia="x-none"/>
              </w:rPr>
            </w:pPr>
          </w:p>
        </w:tc>
        <w:tc>
          <w:tcPr>
            <w:tcW w:w="304" w:type="pct"/>
            <w:shd w:val="clear" w:color="auto" w:fill="FFFFFF" w:themeFill="background1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  <w:lang w:val="x-none" w:eastAsia="x-none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0.844</w:t>
            </w:r>
          </w:p>
        </w:tc>
        <w:tc>
          <w:tcPr>
            <w:tcW w:w="505" w:type="pct"/>
            <w:shd w:val="clear" w:color="auto" w:fill="FFFFFF" w:themeFill="background1"/>
          </w:tcPr>
          <w:p w:rsidR="00C46D1B" w:rsidRPr="00A50255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  <w:lang w:val="x-none" w:eastAsia="x-none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Cs w:val="24"/>
              </w:rPr>
              <w:t>0.842</w:t>
            </w:r>
          </w:p>
        </w:tc>
        <w:tc>
          <w:tcPr>
            <w:tcW w:w="405" w:type="pct"/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 w:val="22"/>
              </w:rPr>
              <w:t>350.769</w:t>
            </w:r>
          </w:p>
        </w:tc>
        <w:tc>
          <w:tcPr>
            <w:tcW w:w="352" w:type="pct"/>
          </w:tcPr>
          <w:p w:rsidR="00C46D1B" w:rsidRPr="00A50255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50255">
              <w:rPr>
                <w:rFonts w:ascii="Times New Roman" w:hAnsi="Times New Roman" w:cs="Times New Roman"/>
                <w:color w:val="000000" w:themeColor="text1"/>
                <w:sz w:val="22"/>
              </w:rPr>
              <w:t>&lt; .001</w:t>
            </w:r>
          </w:p>
        </w:tc>
      </w:tr>
      <w:tr w:rsidR="00C46D1B" w:rsidRPr="00466B45" w:rsidTr="00865982">
        <w:trPr>
          <w:trHeight w:val="280"/>
        </w:trPr>
        <w:tc>
          <w:tcPr>
            <w:tcW w:w="836" w:type="pct"/>
          </w:tcPr>
          <w:p w:rsidR="00C46D1B" w:rsidRPr="000911DE" w:rsidRDefault="00C46D1B" w:rsidP="00865982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hd w:val="clear" w:color="auto" w:fill="FFFFFF" w:themeFill="background1"/>
              </w:rPr>
            </w:pPr>
            <w:r w:rsidRPr="000911DE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hd w:val="clear" w:color="auto" w:fill="FFFFFF" w:themeFill="background1"/>
              </w:rPr>
              <w:t>Body composition</w:t>
            </w:r>
          </w:p>
        </w:tc>
        <w:tc>
          <w:tcPr>
            <w:tcW w:w="414" w:type="pct"/>
          </w:tcPr>
          <w:p w:rsidR="00C46D1B" w:rsidRPr="008C32DD" w:rsidRDefault="00C46D1B" w:rsidP="00865982">
            <w:pPr>
              <w:widowControl/>
              <w:jc w:val="right"/>
              <w:rPr>
                <w:rFonts w:ascii="Times New Roman" w:eastAsia="標楷體" w:hAnsi="Times New Roman" w:cs="Times New Roman"/>
                <w:color w:val="FF0000"/>
                <w:szCs w:val="24"/>
                <w:shd w:val="clear" w:color="auto" w:fill="FFFFFF" w:themeFill="background1"/>
              </w:rPr>
            </w:pPr>
          </w:p>
        </w:tc>
        <w:tc>
          <w:tcPr>
            <w:tcW w:w="415" w:type="pct"/>
          </w:tcPr>
          <w:p w:rsidR="00C46D1B" w:rsidRPr="008C32D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FF0000"/>
                <w:szCs w:val="24"/>
                <w:shd w:val="clear" w:color="auto" w:fill="FFFFFF" w:themeFill="background1"/>
              </w:rPr>
            </w:pPr>
          </w:p>
        </w:tc>
        <w:tc>
          <w:tcPr>
            <w:tcW w:w="303" w:type="pct"/>
          </w:tcPr>
          <w:p w:rsidR="00C46D1B" w:rsidRPr="008C32D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FF0000"/>
                <w:szCs w:val="24"/>
                <w:shd w:val="clear" w:color="auto" w:fill="FFFFFF" w:themeFill="background1"/>
              </w:rPr>
            </w:pPr>
          </w:p>
        </w:tc>
        <w:tc>
          <w:tcPr>
            <w:tcW w:w="354" w:type="pct"/>
          </w:tcPr>
          <w:p w:rsidR="00C46D1B" w:rsidRPr="008C32D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FF0000"/>
                <w:szCs w:val="24"/>
                <w:shd w:val="clear" w:color="auto" w:fill="FFFFFF" w:themeFill="background1"/>
              </w:rPr>
            </w:pPr>
          </w:p>
        </w:tc>
        <w:tc>
          <w:tcPr>
            <w:tcW w:w="303" w:type="pct"/>
          </w:tcPr>
          <w:p w:rsidR="00C46D1B" w:rsidRPr="008C32DD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  <w:shd w:val="clear" w:color="auto" w:fill="FFFFFF" w:themeFill="background1"/>
              </w:rPr>
            </w:pPr>
          </w:p>
        </w:tc>
        <w:tc>
          <w:tcPr>
            <w:tcW w:w="455" w:type="pct"/>
          </w:tcPr>
          <w:p w:rsidR="00C46D1B" w:rsidRPr="008C32DD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  <w:shd w:val="clear" w:color="auto" w:fill="FFFFFF" w:themeFill="background1"/>
              </w:rPr>
            </w:pPr>
          </w:p>
        </w:tc>
        <w:tc>
          <w:tcPr>
            <w:tcW w:w="354" w:type="pct"/>
          </w:tcPr>
          <w:p w:rsidR="00C46D1B" w:rsidRPr="008C32DD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  <w:shd w:val="clear" w:color="auto" w:fill="FFFFFF" w:themeFill="background1"/>
              </w:rPr>
            </w:pPr>
          </w:p>
        </w:tc>
        <w:tc>
          <w:tcPr>
            <w:tcW w:w="304" w:type="pct"/>
          </w:tcPr>
          <w:p w:rsidR="00C46D1B" w:rsidRPr="008C32DD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FF0000"/>
                <w:shd w:val="clear" w:color="auto" w:fill="FFFFFF" w:themeFill="background1"/>
              </w:rPr>
            </w:pPr>
          </w:p>
        </w:tc>
        <w:tc>
          <w:tcPr>
            <w:tcW w:w="505" w:type="pct"/>
          </w:tcPr>
          <w:p w:rsidR="00C46D1B" w:rsidRPr="008C32DD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FF0000"/>
                <w:shd w:val="clear" w:color="auto" w:fill="FFFFFF" w:themeFill="background1"/>
              </w:rPr>
            </w:pPr>
          </w:p>
        </w:tc>
        <w:tc>
          <w:tcPr>
            <w:tcW w:w="405" w:type="pct"/>
          </w:tcPr>
          <w:p w:rsidR="00C46D1B" w:rsidRPr="008C32DD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FF0000"/>
                <w:shd w:val="clear" w:color="auto" w:fill="FFFFFF" w:themeFill="background1"/>
              </w:rPr>
            </w:pPr>
          </w:p>
        </w:tc>
        <w:tc>
          <w:tcPr>
            <w:tcW w:w="352" w:type="pct"/>
          </w:tcPr>
          <w:p w:rsidR="00C46D1B" w:rsidRPr="008C32DD" w:rsidRDefault="00C46D1B" w:rsidP="00865982">
            <w:pPr>
              <w:jc w:val="center"/>
              <w:rPr>
                <w:rFonts w:ascii="Times New Roman" w:eastAsia="標楷體" w:hAnsi="Times New Roman" w:cs="Times New Roman"/>
                <w:color w:val="FF0000"/>
                <w:shd w:val="clear" w:color="auto" w:fill="FFFFFF" w:themeFill="background1"/>
              </w:rPr>
            </w:pPr>
          </w:p>
        </w:tc>
      </w:tr>
      <w:tr w:rsidR="00C46D1B" w:rsidRPr="00466B45" w:rsidTr="00865982">
        <w:trPr>
          <w:trHeight w:val="280"/>
        </w:trPr>
        <w:tc>
          <w:tcPr>
            <w:tcW w:w="836" w:type="pct"/>
          </w:tcPr>
          <w:p w:rsidR="00C46D1B" w:rsidRPr="000911DE" w:rsidRDefault="00C46D1B" w:rsidP="00865982">
            <w:pPr>
              <w:ind w:firstLineChars="50" w:firstLine="120"/>
              <w:rPr>
                <w:rFonts w:ascii="Times New Roman" w:eastAsia="標楷體" w:hAnsi="Times New Roman" w:cs="Times New Roman"/>
                <w:color w:val="000000" w:themeColor="text1"/>
                <w:shd w:val="clear" w:color="auto" w:fill="FFFFFF" w:themeFill="background1"/>
                <w:lang w:val="x-none"/>
              </w:rPr>
            </w:pPr>
            <w:r w:rsidRPr="000911DE">
              <w:rPr>
                <w:rFonts w:ascii="Times New Roman" w:hAnsi="Times New Roman" w:cs="Times New Roman"/>
                <w:color w:val="000000" w:themeColor="text1"/>
                <w:kern w:val="0"/>
                <w:shd w:val="clear" w:color="auto" w:fill="FFFFFF" w:themeFill="background1"/>
              </w:rPr>
              <w:t>BFP (%)</w:t>
            </w:r>
          </w:p>
        </w:tc>
        <w:tc>
          <w:tcPr>
            <w:tcW w:w="414" w:type="pct"/>
          </w:tcPr>
          <w:p w:rsidR="00C46D1B" w:rsidRPr="00EB330D" w:rsidRDefault="00C46D1B" w:rsidP="00865982">
            <w:pPr>
              <w:widowControl/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006</w:t>
            </w:r>
          </w:p>
        </w:tc>
        <w:tc>
          <w:tcPr>
            <w:tcW w:w="415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346</w:t>
            </w:r>
          </w:p>
        </w:tc>
        <w:tc>
          <w:tcPr>
            <w:tcW w:w="354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8.283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3E703A">
              <w:rPr>
                <w:rFonts w:ascii="Times New Roman" w:hAnsi="Times New Roman" w:cs="Times New Roman"/>
                <w:color w:val="000000" w:themeColor="text1"/>
                <w:kern w:val="0"/>
              </w:rPr>
              <w:t>&lt; .001</w:t>
            </w:r>
          </w:p>
        </w:tc>
        <w:tc>
          <w:tcPr>
            <w:tcW w:w="455" w:type="pct"/>
          </w:tcPr>
          <w:p w:rsidR="00C46D1B" w:rsidRPr="00EB330D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459</w:t>
            </w:r>
          </w:p>
        </w:tc>
        <w:tc>
          <w:tcPr>
            <w:tcW w:w="354" w:type="pct"/>
          </w:tcPr>
          <w:p w:rsidR="00C46D1B" w:rsidRPr="00EB330D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2.180</w:t>
            </w:r>
          </w:p>
        </w:tc>
        <w:tc>
          <w:tcPr>
            <w:tcW w:w="304" w:type="pct"/>
          </w:tcPr>
          <w:p w:rsidR="00C46D1B" w:rsidRPr="008C32DD" w:rsidRDefault="00C46D1B" w:rsidP="00865982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hd w:val="clear" w:color="auto" w:fill="FFFFFF" w:themeFill="background1"/>
              </w:rPr>
            </w:pPr>
          </w:p>
        </w:tc>
        <w:tc>
          <w:tcPr>
            <w:tcW w:w="505" w:type="pct"/>
          </w:tcPr>
          <w:p w:rsidR="00C46D1B" w:rsidRPr="008C32DD" w:rsidRDefault="00C46D1B" w:rsidP="00865982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hd w:val="clear" w:color="auto" w:fill="FFFFFF" w:themeFill="background1"/>
              </w:rPr>
            </w:pPr>
          </w:p>
        </w:tc>
        <w:tc>
          <w:tcPr>
            <w:tcW w:w="405" w:type="pct"/>
          </w:tcPr>
          <w:p w:rsidR="00C46D1B" w:rsidRPr="008C32DD" w:rsidRDefault="00C46D1B" w:rsidP="00865982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hd w:val="clear" w:color="auto" w:fill="FFFFFF" w:themeFill="background1"/>
              </w:rPr>
            </w:pPr>
          </w:p>
        </w:tc>
        <w:tc>
          <w:tcPr>
            <w:tcW w:w="352" w:type="pct"/>
          </w:tcPr>
          <w:p w:rsidR="00C46D1B" w:rsidRPr="008C32DD" w:rsidRDefault="00C46D1B" w:rsidP="00865982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hd w:val="clear" w:color="auto" w:fill="FFFFFF" w:themeFill="background1"/>
              </w:rPr>
            </w:pPr>
          </w:p>
        </w:tc>
      </w:tr>
      <w:tr w:rsidR="00C46D1B" w:rsidRPr="000911DE" w:rsidTr="00865982">
        <w:trPr>
          <w:trHeight w:val="280"/>
        </w:trPr>
        <w:tc>
          <w:tcPr>
            <w:tcW w:w="836" w:type="pct"/>
          </w:tcPr>
          <w:p w:rsidR="00C46D1B" w:rsidRPr="000911DE" w:rsidRDefault="00C46D1B" w:rsidP="00865982">
            <w:pPr>
              <w:ind w:firstLineChars="50" w:firstLine="120"/>
              <w:jc w:val="both"/>
              <w:rPr>
                <w:rFonts w:ascii="Times New Roman" w:hAnsi="Times New Roman" w:cs="Times New Roman"/>
                <w:i/>
                <w:color w:val="000000" w:themeColor="text1"/>
                <w:kern w:val="0"/>
                <w:shd w:val="clear" w:color="auto" w:fill="FFFFFF" w:themeFill="background1"/>
              </w:rPr>
            </w:pPr>
            <w:r w:rsidRPr="000911DE">
              <w:rPr>
                <w:rFonts w:ascii="Times New Roman" w:hAnsi="Times New Roman" w:cs="Times New Roman"/>
                <w:color w:val="000000" w:themeColor="text1"/>
                <w:kern w:val="0"/>
                <w:shd w:val="clear" w:color="auto" w:fill="FFFFFF" w:themeFill="background1"/>
              </w:rPr>
              <w:t>VFL (level)</w:t>
            </w:r>
          </w:p>
        </w:tc>
        <w:tc>
          <w:tcPr>
            <w:tcW w:w="414" w:type="pct"/>
          </w:tcPr>
          <w:p w:rsidR="00C46D1B" w:rsidRPr="00EB330D" w:rsidRDefault="00C46D1B" w:rsidP="00865982">
            <w:pPr>
              <w:widowControl/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025</w:t>
            </w:r>
          </w:p>
        </w:tc>
        <w:tc>
          <w:tcPr>
            <w:tcW w:w="415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002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585</w:t>
            </w:r>
          </w:p>
        </w:tc>
        <w:tc>
          <w:tcPr>
            <w:tcW w:w="354" w:type="pct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10.444</w:t>
            </w:r>
          </w:p>
        </w:tc>
        <w:tc>
          <w:tcPr>
            <w:tcW w:w="303" w:type="pct"/>
          </w:tcPr>
          <w:p w:rsidR="00C46D1B" w:rsidRPr="00EB330D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3E703A">
              <w:rPr>
                <w:rFonts w:ascii="Times New Roman" w:hAnsi="Times New Roman" w:cs="Times New Roman"/>
                <w:color w:val="000000" w:themeColor="text1"/>
                <w:kern w:val="0"/>
              </w:rPr>
              <w:t>&lt; .001</w:t>
            </w:r>
          </w:p>
        </w:tc>
        <w:tc>
          <w:tcPr>
            <w:tcW w:w="455" w:type="pct"/>
          </w:tcPr>
          <w:p w:rsidR="00C46D1B" w:rsidRPr="00EB330D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255</w:t>
            </w:r>
          </w:p>
        </w:tc>
        <w:tc>
          <w:tcPr>
            <w:tcW w:w="354" w:type="pct"/>
          </w:tcPr>
          <w:p w:rsidR="00C46D1B" w:rsidRPr="00EB330D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3.915</w:t>
            </w:r>
          </w:p>
        </w:tc>
        <w:tc>
          <w:tcPr>
            <w:tcW w:w="304" w:type="pct"/>
          </w:tcPr>
          <w:p w:rsidR="00C46D1B" w:rsidRPr="008C32DD" w:rsidRDefault="00C46D1B" w:rsidP="00865982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hd w:val="clear" w:color="auto" w:fill="FFFFFF" w:themeFill="background1"/>
              </w:rPr>
            </w:pPr>
          </w:p>
        </w:tc>
        <w:tc>
          <w:tcPr>
            <w:tcW w:w="505" w:type="pct"/>
          </w:tcPr>
          <w:p w:rsidR="00C46D1B" w:rsidRPr="008C32DD" w:rsidRDefault="00C46D1B" w:rsidP="00865982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hd w:val="clear" w:color="auto" w:fill="FFFFFF" w:themeFill="background1"/>
              </w:rPr>
            </w:pPr>
          </w:p>
        </w:tc>
        <w:tc>
          <w:tcPr>
            <w:tcW w:w="405" w:type="pct"/>
          </w:tcPr>
          <w:p w:rsidR="00C46D1B" w:rsidRPr="008C32DD" w:rsidRDefault="00C46D1B" w:rsidP="00865982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hd w:val="clear" w:color="auto" w:fill="FFFFFF" w:themeFill="background1"/>
              </w:rPr>
            </w:pPr>
          </w:p>
        </w:tc>
        <w:tc>
          <w:tcPr>
            <w:tcW w:w="352" w:type="pct"/>
          </w:tcPr>
          <w:p w:rsidR="00C46D1B" w:rsidRPr="008C32DD" w:rsidRDefault="00C46D1B" w:rsidP="00865982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hd w:val="clear" w:color="auto" w:fill="FFFFFF" w:themeFill="background1"/>
              </w:rPr>
            </w:pPr>
          </w:p>
        </w:tc>
      </w:tr>
      <w:tr w:rsidR="00C46D1B" w:rsidRPr="000911DE" w:rsidTr="00865982">
        <w:trPr>
          <w:trHeight w:val="280"/>
        </w:trPr>
        <w:tc>
          <w:tcPr>
            <w:tcW w:w="836" w:type="pct"/>
            <w:tcBorders>
              <w:bottom w:val="single" w:sz="4" w:space="0" w:color="auto"/>
            </w:tcBorders>
          </w:tcPr>
          <w:p w:rsidR="00C46D1B" w:rsidRPr="000911DE" w:rsidRDefault="00C46D1B" w:rsidP="00865982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hd w:val="clear" w:color="auto" w:fill="FFFFFF" w:themeFill="background1"/>
              </w:rPr>
            </w:pPr>
            <w:r w:rsidRPr="000911DE">
              <w:rPr>
                <w:rFonts w:ascii="Times New Roman" w:hAnsi="Times New Roman" w:cs="Times New Roman"/>
                <w:b/>
                <w:color w:val="000000" w:themeColor="text1"/>
                <w:kern w:val="0"/>
                <w:shd w:val="clear" w:color="auto" w:fill="FFFFFF" w:themeFill="background1"/>
              </w:rPr>
              <w:t>BMR (kcal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:rsidR="00C46D1B" w:rsidRPr="00EB330D" w:rsidRDefault="00C46D1B" w:rsidP="00865982">
            <w:pPr>
              <w:widowControl/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1.50E−04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2.63E−05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343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:rsidR="00C46D1B" w:rsidRPr="00EB330D" w:rsidRDefault="00C46D1B" w:rsidP="00865982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5.726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C46D1B" w:rsidRPr="00EB330D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 w:themeFill="background1"/>
              </w:rPr>
            </w:pPr>
            <w:r w:rsidRPr="003E703A">
              <w:rPr>
                <w:rFonts w:ascii="Times New Roman" w:hAnsi="Times New Roman" w:cs="Times New Roman"/>
                <w:color w:val="000000" w:themeColor="text1"/>
                <w:kern w:val="0"/>
              </w:rPr>
              <w:t>&lt; .001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C46D1B" w:rsidRPr="00EB330D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0.224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:rsidR="00C46D1B" w:rsidRPr="00EB330D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shd w:val="clear" w:color="auto" w:fill="FFFFFF" w:themeFill="background1"/>
              </w:rPr>
            </w:pPr>
            <w:r w:rsidRPr="00EB330D">
              <w:rPr>
                <w:rFonts w:ascii="Times New Roman" w:hAnsi="Times New Roman" w:cs="Times New Roman"/>
                <w:color w:val="000000" w:themeColor="text1"/>
                <w:szCs w:val="24"/>
              </w:rPr>
              <w:t>4.467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:rsidR="00C46D1B" w:rsidRPr="000911DE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hd w:val="clear" w:color="auto" w:fill="FFFFFF" w:themeFill="background1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:rsidR="00C46D1B" w:rsidRPr="000911DE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hd w:val="clear" w:color="auto" w:fill="FFFFFF" w:themeFill="background1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:rsidR="00C46D1B" w:rsidRPr="000911DE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hd w:val="clear" w:color="auto" w:fill="FFFFFF" w:themeFill="background1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:rsidR="00C46D1B" w:rsidRPr="000911DE" w:rsidRDefault="00C46D1B" w:rsidP="008659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hd w:val="clear" w:color="auto" w:fill="FFFFFF" w:themeFill="background1"/>
              </w:rPr>
            </w:pPr>
          </w:p>
        </w:tc>
      </w:tr>
    </w:tbl>
    <w:p w:rsidR="00C46D1B" w:rsidRPr="000911DE" w:rsidRDefault="00C46D1B" w:rsidP="00C46D1B">
      <w:pPr>
        <w:widowControl/>
        <w:rPr>
          <w:rFonts w:ascii="Times New Roman" w:hAnsi="Times New Roman" w:cs="Times New Roman"/>
          <w:shd w:val="clear" w:color="auto" w:fill="FFFFFF" w:themeFill="background1"/>
        </w:rPr>
      </w:pPr>
      <w:r w:rsidRPr="000911DE">
        <w:rPr>
          <w:rFonts w:ascii="Times New Roman" w:hAnsi="Times New Roman" w:cs="Times New Roman"/>
          <w:bCs/>
          <w:shd w:val="clear" w:color="auto" w:fill="FFFFFF" w:themeFill="background1"/>
        </w:rPr>
        <w:t xml:space="preserve">Note: </w:t>
      </w:r>
      <w:r>
        <w:rPr>
          <w:rFonts w:ascii="Times New Roman" w:hAnsi="Times New Roman" w:cs="Times New Roman"/>
          <w:bCs/>
          <w:color w:val="000000" w:themeColor="text1"/>
          <w:shd w:val="clear" w:color="auto" w:fill="FFFFFF" w:themeFill="background1"/>
        </w:rPr>
        <w:t>Dependent v</w:t>
      </w:r>
      <w:r w:rsidRPr="00430775">
        <w:rPr>
          <w:rFonts w:ascii="Times New Roman" w:hAnsi="Times New Roman" w:cs="Times New Roman"/>
          <w:bCs/>
          <w:color w:val="000000" w:themeColor="text1"/>
          <w:shd w:val="clear" w:color="auto" w:fill="FFFFFF" w:themeFill="background1"/>
        </w:rPr>
        <w:t>ariable</w:t>
      </w:r>
      <w:r w:rsidRPr="000911DE"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  <w:t xml:space="preserve">: </w:t>
      </w:r>
      <w:r w:rsidRPr="00430775"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  <w:t>M</w:t>
      </w:r>
      <w:r w:rsidRPr="00430775">
        <w:rPr>
          <w:rFonts w:ascii="Times New Roman" w:eastAsia="標楷體" w:hAnsi="Times New Roman"/>
          <w:kern w:val="0"/>
          <w:szCs w:val="24"/>
          <w:lang w:eastAsia="en-US"/>
        </w:rPr>
        <w:t>ean-center</w:t>
      </w:r>
      <w:r w:rsidRPr="000911DE"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  <w:t xml:space="preserve">and </w:t>
      </w:r>
      <w:r w:rsidRPr="000911DE"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  <w:t>natural logarithm of BMI (</w:t>
      </w:r>
      <w:r w:rsidRPr="00430775">
        <w:rPr>
          <w:rFonts w:ascii="Times New Roman" w:hAnsi="Times New Roman" w:cs="Times New Roman"/>
          <w:bCs/>
          <w:color w:val="000000" w:themeColor="text1"/>
          <w:shd w:val="clear" w:color="auto" w:fill="FFFFFF" w:themeFill="background1"/>
        </w:rPr>
        <w:t>c_InBMI</w:t>
      </w:r>
      <w:r w:rsidRPr="000911DE"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  <w:t>)</w:t>
      </w:r>
      <w:r w:rsidRPr="000911DE">
        <w:rPr>
          <w:rFonts w:ascii="Times New Roman" w:hAnsi="Times New Roman" w:cs="Times New Roman"/>
          <w:bCs/>
          <w:color w:val="000000" w:themeColor="text1"/>
          <w:shd w:val="clear" w:color="auto" w:fill="FFFFFF" w:themeFill="background1"/>
        </w:rPr>
        <w:t>;</w:t>
      </w:r>
      <w:r w:rsidRPr="00430775">
        <w:t xml:space="preserve"> </w:t>
      </w:r>
      <w:r w:rsidRPr="00A50255"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  <w:t xml:space="preserve">All predictors (BFP, body fat percentage; BM, bone mass; MM, muscle mass; VFL, visceral fat level; PA, physical activity; BMR, basal metabolic rate) were </w:t>
      </w:r>
      <w:r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  <w:t>mean-centered prior to analysis</w:t>
      </w:r>
      <w:r w:rsidRPr="000911DE">
        <w:rPr>
          <w:rFonts w:ascii="Times New Roman" w:eastAsia="標楷體" w:hAnsi="Times New Roman" w:cs="Times New Roman"/>
          <w:color w:val="000000" w:themeColor="text1"/>
          <w:shd w:val="clear" w:color="auto" w:fill="FFFFFF" w:themeFill="background1"/>
        </w:rPr>
        <w:t xml:space="preserve">; </w:t>
      </w:r>
      <w:r w:rsidRPr="000911DE">
        <w:rPr>
          <w:rFonts w:ascii="Times New Roman" w:hAnsi="Times New Roman" w:cs="Times New Roman"/>
          <w:shd w:val="clear" w:color="auto" w:fill="FFFFFF" w:themeFill="background1"/>
        </w:rPr>
        <w:t xml:space="preserve">SE, standard error; 95% CI, 95% confidence interval. </w:t>
      </w:r>
    </w:p>
    <w:p w:rsidR="00C46D1B" w:rsidRDefault="00C46D1B" w:rsidP="00C46D1B">
      <w:pPr>
        <w:widowControl/>
        <w:rPr>
          <w:rFonts w:ascii="Times New Roman" w:hAnsi="Times New Roman" w:cs="Times New Roman"/>
          <w:bCs/>
          <w:shd w:val="clear" w:color="auto" w:fill="FFFFFF" w:themeFill="background1"/>
        </w:rPr>
      </w:pPr>
      <w:r w:rsidRPr="000911DE">
        <w:rPr>
          <w:rFonts w:ascii="Times New Roman" w:hAnsi="Times New Roman" w:cs="Times New Roman"/>
          <w:bCs/>
          <w:shd w:val="clear" w:color="auto" w:fill="FFFFFF" w:themeFill="background1"/>
        </w:rPr>
        <w:t>*</w:t>
      </w:r>
      <w:r w:rsidRPr="00F81F4C">
        <w:rPr>
          <w:rFonts w:ascii="Times New Roman" w:hAnsi="Times New Roman" w:cs="Times New Roman"/>
          <w:bCs/>
          <w:i/>
          <w:shd w:val="clear" w:color="auto" w:fill="FFFFFF" w:themeFill="background1"/>
        </w:rPr>
        <w:t>p</w:t>
      </w:r>
      <w:r w:rsidRPr="000911DE">
        <w:rPr>
          <w:rFonts w:ascii="Times New Roman" w:hAnsi="Times New Roman" w:cs="Times New Roman"/>
          <w:bCs/>
          <w:shd w:val="clear" w:color="auto" w:fill="FFFFFF" w:themeFill="background1"/>
        </w:rPr>
        <w:t xml:space="preserve"> &lt; 0.05, **</w:t>
      </w:r>
      <w:r w:rsidRPr="00F81F4C">
        <w:rPr>
          <w:rFonts w:ascii="Times New Roman" w:hAnsi="Times New Roman" w:cs="Times New Roman"/>
          <w:bCs/>
          <w:i/>
          <w:shd w:val="clear" w:color="auto" w:fill="FFFFFF" w:themeFill="background1"/>
        </w:rPr>
        <w:t>p</w:t>
      </w:r>
      <w:r w:rsidRPr="000911DE">
        <w:rPr>
          <w:rFonts w:ascii="Times New Roman" w:hAnsi="Times New Roman" w:cs="Times New Roman"/>
          <w:bCs/>
          <w:shd w:val="clear" w:color="auto" w:fill="FFFFFF" w:themeFill="background1"/>
        </w:rPr>
        <w:t xml:space="preserve"> &lt; 0.01, ***</w:t>
      </w:r>
      <w:r w:rsidRPr="00F81F4C">
        <w:rPr>
          <w:rFonts w:ascii="Times New Roman" w:hAnsi="Times New Roman" w:cs="Times New Roman"/>
          <w:bCs/>
          <w:i/>
          <w:shd w:val="clear" w:color="auto" w:fill="FFFFFF" w:themeFill="background1"/>
        </w:rPr>
        <w:t>p</w:t>
      </w:r>
      <w:r w:rsidRPr="000911DE">
        <w:rPr>
          <w:rFonts w:ascii="Times New Roman" w:hAnsi="Times New Roman" w:cs="Times New Roman"/>
          <w:bCs/>
          <w:shd w:val="clear" w:color="auto" w:fill="FFFFFF" w:themeFill="background1"/>
        </w:rPr>
        <w:t xml:space="preserve"> &lt; 0.001.</w:t>
      </w:r>
    </w:p>
    <w:p w:rsidR="00F63630" w:rsidRDefault="00F63630"/>
    <w:sectPr w:rsidR="00F63630" w:rsidSect="00C46D1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5854" w:rsidRDefault="004B5854" w:rsidP="007F0602">
      <w:r>
        <w:separator/>
      </w:r>
    </w:p>
  </w:endnote>
  <w:endnote w:type="continuationSeparator" w:id="0">
    <w:p w:rsidR="004B5854" w:rsidRDefault="004B5854" w:rsidP="007F0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華康中明體外字集">
    <w:altName w:val="Arial Unicode MS"/>
    <w:panose1 w:val="02020509000000000000"/>
    <w:charset w:val="88"/>
    <w:family w:val="modern"/>
    <w:pitch w:val="fixed"/>
    <w:sig w:usb0="80000001" w:usb1="28091800" w:usb2="00000016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5854" w:rsidRDefault="004B5854" w:rsidP="007F0602">
      <w:r>
        <w:separator/>
      </w:r>
    </w:p>
  </w:footnote>
  <w:footnote w:type="continuationSeparator" w:id="0">
    <w:p w:rsidR="004B5854" w:rsidRDefault="004B5854" w:rsidP="007F0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D1B"/>
    <w:rsid w:val="000067BE"/>
    <w:rsid w:val="00010161"/>
    <w:rsid w:val="0002156D"/>
    <w:rsid w:val="000268AC"/>
    <w:rsid w:val="000271F6"/>
    <w:rsid w:val="00032070"/>
    <w:rsid w:val="000330F8"/>
    <w:rsid w:val="00036405"/>
    <w:rsid w:val="000431D2"/>
    <w:rsid w:val="000458D3"/>
    <w:rsid w:val="000516CF"/>
    <w:rsid w:val="00052F9E"/>
    <w:rsid w:val="000579F5"/>
    <w:rsid w:val="000675BC"/>
    <w:rsid w:val="00067F9A"/>
    <w:rsid w:val="00077986"/>
    <w:rsid w:val="00077C39"/>
    <w:rsid w:val="00081011"/>
    <w:rsid w:val="00081E81"/>
    <w:rsid w:val="00083FF2"/>
    <w:rsid w:val="00084044"/>
    <w:rsid w:val="00084475"/>
    <w:rsid w:val="0008593B"/>
    <w:rsid w:val="0009054A"/>
    <w:rsid w:val="00093430"/>
    <w:rsid w:val="00095C70"/>
    <w:rsid w:val="000A1B46"/>
    <w:rsid w:val="000A2EDA"/>
    <w:rsid w:val="000A5B07"/>
    <w:rsid w:val="000B3907"/>
    <w:rsid w:val="000B7B8F"/>
    <w:rsid w:val="000C3125"/>
    <w:rsid w:val="000D25A2"/>
    <w:rsid w:val="000E084A"/>
    <w:rsid w:val="000E0C0A"/>
    <w:rsid w:val="000E1A48"/>
    <w:rsid w:val="000E1E2A"/>
    <w:rsid w:val="000E56AB"/>
    <w:rsid w:val="000F3805"/>
    <w:rsid w:val="000F3A63"/>
    <w:rsid w:val="000F5F24"/>
    <w:rsid w:val="00105C49"/>
    <w:rsid w:val="00131114"/>
    <w:rsid w:val="00131E6A"/>
    <w:rsid w:val="00134EA4"/>
    <w:rsid w:val="00135DDE"/>
    <w:rsid w:val="00144C04"/>
    <w:rsid w:val="00145638"/>
    <w:rsid w:val="00154237"/>
    <w:rsid w:val="001674A4"/>
    <w:rsid w:val="00171691"/>
    <w:rsid w:val="00173814"/>
    <w:rsid w:val="00173965"/>
    <w:rsid w:val="00173A7F"/>
    <w:rsid w:val="001774FB"/>
    <w:rsid w:val="001917E3"/>
    <w:rsid w:val="00192574"/>
    <w:rsid w:val="00194D9D"/>
    <w:rsid w:val="0019564E"/>
    <w:rsid w:val="00196F30"/>
    <w:rsid w:val="001B253C"/>
    <w:rsid w:val="001C25F4"/>
    <w:rsid w:val="001C5085"/>
    <w:rsid w:val="001C5CA1"/>
    <w:rsid w:val="001C6A83"/>
    <w:rsid w:val="001D0F17"/>
    <w:rsid w:val="001D2C32"/>
    <w:rsid w:val="001D3A6A"/>
    <w:rsid w:val="001E26F8"/>
    <w:rsid w:val="001E7C2D"/>
    <w:rsid w:val="001F1CC1"/>
    <w:rsid w:val="001F31CE"/>
    <w:rsid w:val="001F70F5"/>
    <w:rsid w:val="001F7484"/>
    <w:rsid w:val="002032FC"/>
    <w:rsid w:val="00203896"/>
    <w:rsid w:val="002052CF"/>
    <w:rsid w:val="00207BF9"/>
    <w:rsid w:val="0021091F"/>
    <w:rsid w:val="0021433A"/>
    <w:rsid w:val="00225F7D"/>
    <w:rsid w:val="00230C1B"/>
    <w:rsid w:val="0023590E"/>
    <w:rsid w:val="00237F08"/>
    <w:rsid w:val="002404E7"/>
    <w:rsid w:val="00242F35"/>
    <w:rsid w:val="00243708"/>
    <w:rsid w:val="0024471D"/>
    <w:rsid w:val="00244F96"/>
    <w:rsid w:val="00245F92"/>
    <w:rsid w:val="00251823"/>
    <w:rsid w:val="00253569"/>
    <w:rsid w:val="002543AE"/>
    <w:rsid w:val="00254720"/>
    <w:rsid w:val="00255563"/>
    <w:rsid w:val="0025697E"/>
    <w:rsid w:val="002602AA"/>
    <w:rsid w:val="00261432"/>
    <w:rsid w:val="002669E7"/>
    <w:rsid w:val="002674A3"/>
    <w:rsid w:val="002811F3"/>
    <w:rsid w:val="00281E0F"/>
    <w:rsid w:val="00285A19"/>
    <w:rsid w:val="00292FEC"/>
    <w:rsid w:val="00294E17"/>
    <w:rsid w:val="002B09A6"/>
    <w:rsid w:val="002B41CA"/>
    <w:rsid w:val="002B4AD1"/>
    <w:rsid w:val="002C1845"/>
    <w:rsid w:val="002C2D3B"/>
    <w:rsid w:val="002D29F4"/>
    <w:rsid w:val="002D3FD8"/>
    <w:rsid w:val="002D5AD1"/>
    <w:rsid w:val="002E2D2E"/>
    <w:rsid w:val="002E32EE"/>
    <w:rsid w:val="002E3DF8"/>
    <w:rsid w:val="002E6189"/>
    <w:rsid w:val="002E7EE1"/>
    <w:rsid w:val="002F06D0"/>
    <w:rsid w:val="002F3803"/>
    <w:rsid w:val="002F5775"/>
    <w:rsid w:val="00300029"/>
    <w:rsid w:val="00302197"/>
    <w:rsid w:val="00302836"/>
    <w:rsid w:val="003057C9"/>
    <w:rsid w:val="00310175"/>
    <w:rsid w:val="00312B23"/>
    <w:rsid w:val="003149EB"/>
    <w:rsid w:val="003158CD"/>
    <w:rsid w:val="0031658F"/>
    <w:rsid w:val="003173E0"/>
    <w:rsid w:val="003175D7"/>
    <w:rsid w:val="003203CB"/>
    <w:rsid w:val="0032731A"/>
    <w:rsid w:val="00330A48"/>
    <w:rsid w:val="003359D4"/>
    <w:rsid w:val="00345729"/>
    <w:rsid w:val="0035197D"/>
    <w:rsid w:val="00354C21"/>
    <w:rsid w:val="00356D8B"/>
    <w:rsid w:val="00360C9D"/>
    <w:rsid w:val="0036112C"/>
    <w:rsid w:val="00361489"/>
    <w:rsid w:val="0036205F"/>
    <w:rsid w:val="00362538"/>
    <w:rsid w:val="003649A1"/>
    <w:rsid w:val="003825D7"/>
    <w:rsid w:val="003839B1"/>
    <w:rsid w:val="003860F4"/>
    <w:rsid w:val="003920A0"/>
    <w:rsid w:val="00395DFD"/>
    <w:rsid w:val="00396084"/>
    <w:rsid w:val="003A22B4"/>
    <w:rsid w:val="003A48B6"/>
    <w:rsid w:val="003A57FE"/>
    <w:rsid w:val="003B4F51"/>
    <w:rsid w:val="003C3DC2"/>
    <w:rsid w:val="003C4C17"/>
    <w:rsid w:val="003C5FE5"/>
    <w:rsid w:val="003C67CB"/>
    <w:rsid w:val="003C7C2B"/>
    <w:rsid w:val="003E114E"/>
    <w:rsid w:val="003E49F4"/>
    <w:rsid w:val="003E691B"/>
    <w:rsid w:val="003E7D31"/>
    <w:rsid w:val="003F1072"/>
    <w:rsid w:val="003F1EF4"/>
    <w:rsid w:val="004007A2"/>
    <w:rsid w:val="00400BA8"/>
    <w:rsid w:val="00404958"/>
    <w:rsid w:val="004062A6"/>
    <w:rsid w:val="00411863"/>
    <w:rsid w:val="00411D30"/>
    <w:rsid w:val="00420E1A"/>
    <w:rsid w:val="00425437"/>
    <w:rsid w:val="004262A1"/>
    <w:rsid w:val="004265AC"/>
    <w:rsid w:val="0043186E"/>
    <w:rsid w:val="00433F82"/>
    <w:rsid w:val="004400EE"/>
    <w:rsid w:val="0044028E"/>
    <w:rsid w:val="00441F77"/>
    <w:rsid w:val="00443F77"/>
    <w:rsid w:val="0044487F"/>
    <w:rsid w:val="00445B4C"/>
    <w:rsid w:val="004467B5"/>
    <w:rsid w:val="00450738"/>
    <w:rsid w:val="00450AEE"/>
    <w:rsid w:val="00452F40"/>
    <w:rsid w:val="00454FE3"/>
    <w:rsid w:val="0046298E"/>
    <w:rsid w:val="004660D6"/>
    <w:rsid w:val="0046661D"/>
    <w:rsid w:val="0047772B"/>
    <w:rsid w:val="00477760"/>
    <w:rsid w:val="00486309"/>
    <w:rsid w:val="004865EA"/>
    <w:rsid w:val="004875A3"/>
    <w:rsid w:val="0049180E"/>
    <w:rsid w:val="00493A33"/>
    <w:rsid w:val="00494D42"/>
    <w:rsid w:val="00494DD8"/>
    <w:rsid w:val="00495854"/>
    <w:rsid w:val="00496A1C"/>
    <w:rsid w:val="00496BA5"/>
    <w:rsid w:val="004A0C22"/>
    <w:rsid w:val="004A1965"/>
    <w:rsid w:val="004A1E53"/>
    <w:rsid w:val="004A2004"/>
    <w:rsid w:val="004A54C7"/>
    <w:rsid w:val="004B13BC"/>
    <w:rsid w:val="004B2490"/>
    <w:rsid w:val="004B38DD"/>
    <w:rsid w:val="004B3EE6"/>
    <w:rsid w:val="004B4022"/>
    <w:rsid w:val="004B4C3F"/>
    <w:rsid w:val="004B5596"/>
    <w:rsid w:val="004B5854"/>
    <w:rsid w:val="004C2FA2"/>
    <w:rsid w:val="004C4578"/>
    <w:rsid w:val="004C47DA"/>
    <w:rsid w:val="004D2A74"/>
    <w:rsid w:val="004D478A"/>
    <w:rsid w:val="004D4E08"/>
    <w:rsid w:val="004E04F4"/>
    <w:rsid w:val="004E46FB"/>
    <w:rsid w:val="004F19EF"/>
    <w:rsid w:val="004F30D0"/>
    <w:rsid w:val="004F3E73"/>
    <w:rsid w:val="004F3ED2"/>
    <w:rsid w:val="004F7AC3"/>
    <w:rsid w:val="004F7B5F"/>
    <w:rsid w:val="0050012E"/>
    <w:rsid w:val="00501609"/>
    <w:rsid w:val="00502826"/>
    <w:rsid w:val="00504600"/>
    <w:rsid w:val="00504C3E"/>
    <w:rsid w:val="00505283"/>
    <w:rsid w:val="00505F1D"/>
    <w:rsid w:val="00506760"/>
    <w:rsid w:val="00513143"/>
    <w:rsid w:val="00514AEF"/>
    <w:rsid w:val="0051706C"/>
    <w:rsid w:val="00526CC4"/>
    <w:rsid w:val="005277AD"/>
    <w:rsid w:val="00532842"/>
    <w:rsid w:val="00536824"/>
    <w:rsid w:val="005369AE"/>
    <w:rsid w:val="0053778D"/>
    <w:rsid w:val="00537978"/>
    <w:rsid w:val="00537E5A"/>
    <w:rsid w:val="00541CBB"/>
    <w:rsid w:val="00542295"/>
    <w:rsid w:val="0055079B"/>
    <w:rsid w:val="00550C8F"/>
    <w:rsid w:val="00552DCA"/>
    <w:rsid w:val="0056292D"/>
    <w:rsid w:val="00562D68"/>
    <w:rsid w:val="00562FDC"/>
    <w:rsid w:val="00564A7C"/>
    <w:rsid w:val="00572F17"/>
    <w:rsid w:val="00573EC5"/>
    <w:rsid w:val="0057723C"/>
    <w:rsid w:val="00581AE7"/>
    <w:rsid w:val="00587662"/>
    <w:rsid w:val="00590C57"/>
    <w:rsid w:val="00593DBE"/>
    <w:rsid w:val="0059571B"/>
    <w:rsid w:val="0059681F"/>
    <w:rsid w:val="005A058C"/>
    <w:rsid w:val="005A1555"/>
    <w:rsid w:val="005A7B25"/>
    <w:rsid w:val="005B2937"/>
    <w:rsid w:val="005B2A05"/>
    <w:rsid w:val="005B7196"/>
    <w:rsid w:val="005C1A3D"/>
    <w:rsid w:val="005D6EB2"/>
    <w:rsid w:val="005D7D81"/>
    <w:rsid w:val="005E54EF"/>
    <w:rsid w:val="005F01B9"/>
    <w:rsid w:val="005F3A2B"/>
    <w:rsid w:val="005F46BA"/>
    <w:rsid w:val="005F6DC4"/>
    <w:rsid w:val="0060423A"/>
    <w:rsid w:val="00607720"/>
    <w:rsid w:val="0061192A"/>
    <w:rsid w:val="0061353B"/>
    <w:rsid w:val="00613585"/>
    <w:rsid w:val="00615306"/>
    <w:rsid w:val="00624446"/>
    <w:rsid w:val="006245CD"/>
    <w:rsid w:val="00634328"/>
    <w:rsid w:val="00635522"/>
    <w:rsid w:val="006360CA"/>
    <w:rsid w:val="00640DD5"/>
    <w:rsid w:val="00641124"/>
    <w:rsid w:val="0064367B"/>
    <w:rsid w:val="00643EA3"/>
    <w:rsid w:val="006445B8"/>
    <w:rsid w:val="006570F3"/>
    <w:rsid w:val="00660CFB"/>
    <w:rsid w:val="00664B6D"/>
    <w:rsid w:val="00670152"/>
    <w:rsid w:val="0067150F"/>
    <w:rsid w:val="0067286B"/>
    <w:rsid w:val="0068513D"/>
    <w:rsid w:val="00685960"/>
    <w:rsid w:val="006960D1"/>
    <w:rsid w:val="006A158D"/>
    <w:rsid w:val="006A21A5"/>
    <w:rsid w:val="006A5F18"/>
    <w:rsid w:val="006B7262"/>
    <w:rsid w:val="006C602B"/>
    <w:rsid w:val="006C61A2"/>
    <w:rsid w:val="006C7C7E"/>
    <w:rsid w:val="006D148B"/>
    <w:rsid w:val="006D2492"/>
    <w:rsid w:val="006D5FDE"/>
    <w:rsid w:val="006D6B2E"/>
    <w:rsid w:val="006E21DA"/>
    <w:rsid w:val="006E319B"/>
    <w:rsid w:val="006E3436"/>
    <w:rsid w:val="006E5371"/>
    <w:rsid w:val="006F3589"/>
    <w:rsid w:val="006F4E40"/>
    <w:rsid w:val="00705EB7"/>
    <w:rsid w:val="00706EE8"/>
    <w:rsid w:val="00706F59"/>
    <w:rsid w:val="00707F5E"/>
    <w:rsid w:val="00712CBC"/>
    <w:rsid w:val="00713817"/>
    <w:rsid w:val="00716E9B"/>
    <w:rsid w:val="0072442E"/>
    <w:rsid w:val="00724BA1"/>
    <w:rsid w:val="007316CD"/>
    <w:rsid w:val="0073676E"/>
    <w:rsid w:val="00737436"/>
    <w:rsid w:val="0073775C"/>
    <w:rsid w:val="00742765"/>
    <w:rsid w:val="00746518"/>
    <w:rsid w:val="007467B8"/>
    <w:rsid w:val="00746A81"/>
    <w:rsid w:val="0075197E"/>
    <w:rsid w:val="00757FA1"/>
    <w:rsid w:val="00760B22"/>
    <w:rsid w:val="00762B76"/>
    <w:rsid w:val="007673BC"/>
    <w:rsid w:val="00773E8C"/>
    <w:rsid w:val="007773C3"/>
    <w:rsid w:val="007825DA"/>
    <w:rsid w:val="00787C6F"/>
    <w:rsid w:val="00795A85"/>
    <w:rsid w:val="007A2473"/>
    <w:rsid w:val="007A2F98"/>
    <w:rsid w:val="007B0B44"/>
    <w:rsid w:val="007B27C2"/>
    <w:rsid w:val="007B359B"/>
    <w:rsid w:val="007B3753"/>
    <w:rsid w:val="007B3ACD"/>
    <w:rsid w:val="007C0909"/>
    <w:rsid w:val="007C2835"/>
    <w:rsid w:val="007C616A"/>
    <w:rsid w:val="007C79FE"/>
    <w:rsid w:val="007D1C78"/>
    <w:rsid w:val="007D3D0B"/>
    <w:rsid w:val="007D5BF2"/>
    <w:rsid w:val="007E1D1D"/>
    <w:rsid w:val="007E2D62"/>
    <w:rsid w:val="007E4625"/>
    <w:rsid w:val="007E61C9"/>
    <w:rsid w:val="007E7F0B"/>
    <w:rsid w:val="007F0602"/>
    <w:rsid w:val="007F2A96"/>
    <w:rsid w:val="007F3BE5"/>
    <w:rsid w:val="007F704D"/>
    <w:rsid w:val="007F712C"/>
    <w:rsid w:val="00804CAB"/>
    <w:rsid w:val="00811CB6"/>
    <w:rsid w:val="00824724"/>
    <w:rsid w:val="00831F46"/>
    <w:rsid w:val="00833D6E"/>
    <w:rsid w:val="00834CBB"/>
    <w:rsid w:val="00836DC9"/>
    <w:rsid w:val="00841CEC"/>
    <w:rsid w:val="0084320A"/>
    <w:rsid w:val="00852AAA"/>
    <w:rsid w:val="00853FCA"/>
    <w:rsid w:val="00854E9A"/>
    <w:rsid w:val="00857493"/>
    <w:rsid w:val="008736F4"/>
    <w:rsid w:val="00877302"/>
    <w:rsid w:val="00877612"/>
    <w:rsid w:val="00885F97"/>
    <w:rsid w:val="00895AE5"/>
    <w:rsid w:val="00897665"/>
    <w:rsid w:val="008A409C"/>
    <w:rsid w:val="008B18C1"/>
    <w:rsid w:val="008B1DB1"/>
    <w:rsid w:val="008B5CDD"/>
    <w:rsid w:val="008C5D91"/>
    <w:rsid w:val="008D03B2"/>
    <w:rsid w:val="008D6A87"/>
    <w:rsid w:val="008D701E"/>
    <w:rsid w:val="008E21E6"/>
    <w:rsid w:val="008E7A09"/>
    <w:rsid w:val="008F1716"/>
    <w:rsid w:val="008F3D4B"/>
    <w:rsid w:val="00900E49"/>
    <w:rsid w:val="00901416"/>
    <w:rsid w:val="00904583"/>
    <w:rsid w:val="009079CB"/>
    <w:rsid w:val="00912EB6"/>
    <w:rsid w:val="00917A79"/>
    <w:rsid w:val="00920594"/>
    <w:rsid w:val="00924FE8"/>
    <w:rsid w:val="0093525A"/>
    <w:rsid w:val="009358B1"/>
    <w:rsid w:val="009372AA"/>
    <w:rsid w:val="00943543"/>
    <w:rsid w:val="00944B6F"/>
    <w:rsid w:val="00945F37"/>
    <w:rsid w:val="00952B3F"/>
    <w:rsid w:val="00954D58"/>
    <w:rsid w:val="00956327"/>
    <w:rsid w:val="00961886"/>
    <w:rsid w:val="009623F5"/>
    <w:rsid w:val="00971BF2"/>
    <w:rsid w:val="009770F6"/>
    <w:rsid w:val="00982C22"/>
    <w:rsid w:val="0098453A"/>
    <w:rsid w:val="0098602E"/>
    <w:rsid w:val="00990791"/>
    <w:rsid w:val="009924D6"/>
    <w:rsid w:val="00992CFA"/>
    <w:rsid w:val="00996803"/>
    <w:rsid w:val="009C4B9D"/>
    <w:rsid w:val="009C6909"/>
    <w:rsid w:val="009C77E6"/>
    <w:rsid w:val="009D194F"/>
    <w:rsid w:val="009E023F"/>
    <w:rsid w:val="009E3146"/>
    <w:rsid w:val="009E3B2C"/>
    <w:rsid w:val="009F6C25"/>
    <w:rsid w:val="00A02D30"/>
    <w:rsid w:val="00A03734"/>
    <w:rsid w:val="00A1051D"/>
    <w:rsid w:val="00A10DD9"/>
    <w:rsid w:val="00A128E0"/>
    <w:rsid w:val="00A151C9"/>
    <w:rsid w:val="00A154FA"/>
    <w:rsid w:val="00A21533"/>
    <w:rsid w:val="00A228E9"/>
    <w:rsid w:val="00A24D8B"/>
    <w:rsid w:val="00A25484"/>
    <w:rsid w:val="00A373F2"/>
    <w:rsid w:val="00A45AE0"/>
    <w:rsid w:val="00A5044A"/>
    <w:rsid w:val="00A531E3"/>
    <w:rsid w:val="00A55BB9"/>
    <w:rsid w:val="00A71849"/>
    <w:rsid w:val="00A72B81"/>
    <w:rsid w:val="00A741FE"/>
    <w:rsid w:val="00A77BE2"/>
    <w:rsid w:val="00A83DFE"/>
    <w:rsid w:val="00A9577F"/>
    <w:rsid w:val="00A96719"/>
    <w:rsid w:val="00AA2867"/>
    <w:rsid w:val="00AA28E3"/>
    <w:rsid w:val="00AA4C23"/>
    <w:rsid w:val="00AB1C9A"/>
    <w:rsid w:val="00AB21B5"/>
    <w:rsid w:val="00AB368C"/>
    <w:rsid w:val="00AB7B9A"/>
    <w:rsid w:val="00AC0DC1"/>
    <w:rsid w:val="00AC29EF"/>
    <w:rsid w:val="00AD50BD"/>
    <w:rsid w:val="00AD6A10"/>
    <w:rsid w:val="00AE2864"/>
    <w:rsid w:val="00AE5315"/>
    <w:rsid w:val="00AE6294"/>
    <w:rsid w:val="00AE7D68"/>
    <w:rsid w:val="00AF2DE9"/>
    <w:rsid w:val="00AF2F0D"/>
    <w:rsid w:val="00B04E49"/>
    <w:rsid w:val="00B051A0"/>
    <w:rsid w:val="00B06A81"/>
    <w:rsid w:val="00B232E8"/>
    <w:rsid w:val="00B25FC9"/>
    <w:rsid w:val="00B303FE"/>
    <w:rsid w:val="00B40E73"/>
    <w:rsid w:val="00B442CC"/>
    <w:rsid w:val="00B46C35"/>
    <w:rsid w:val="00B518D3"/>
    <w:rsid w:val="00B5212F"/>
    <w:rsid w:val="00B54849"/>
    <w:rsid w:val="00B57D01"/>
    <w:rsid w:val="00B605B5"/>
    <w:rsid w:val="00B6444F"/>
    <w:rsid w:val="00B6669B"/>
    <w:rsid w:val="00B71F78"/>
    <w:rsid w:val="00B73443"/>
    <w:rsid w:val="00B76B36"/>
    <w:rsid w:val="00B81E54"/>
    <w:rsid w:val="00B93147"/>
    <w:rsid w:val="00BA10AB"/>
    <w:rsid w:val="00BA37F1"/>
    <w:rsid w:val="00BB019B"/>
    <w:rsid w:val="00BB30BB"/>
    <w:rsid w:val="00BB515A"/>
    <w:rsid w:val="00BC1CEE"/>
    <w:rsid w:val="00BC3ADE"/>
    <w:rsid w:val="00BC5EE9"/>
    <w:rsid w:val="00BD078C"/>
    <w:rsid w:val="00BD10FC"/>
    <w:rsid w:val="00BD6D91"/>
    <w:rsid w:val="00C029FF"/>
    <w:rsid w:val="00C030EE"/>
    <w:rsid w:val="00C0581A"/>
    <w:rsid w:val="00C06112"/>
    <w:rsid w:val="00C166C5"/>
    <w:rsid w:val="00C26D2A"/>
    <w:rsid w:val="00C2799F"/>
    <w:rsid w:val="00C32FDF"/>
    <w:rsid w:val="00C37C0A"/>
    <w:rsid w:val="00C37E40"/>
    <w:rsid w:val="00C43478"/>
    <w:rsid w:val="00C46D1B"/>
    <w:rsid w:val="00C53011"/>
    <w:rsid w:val="00C624A8"/>
    <w:rsid w:val="00C63AEB"/>
    <w:rsid w:val="00C70A8D"/>
    <w:rsid w:val="00C71EB0"/>
    <w:rsid w:val="00C7554F"/>
    <w:rsid w:val="00C76C35"/>
    <w:rsid w:val="00C84036"/>
    <w:rsid w:val="00C844AD"/>
    <w:rsid w:val="00C8488C"/>
    <w:rsid w:val="00C849C1"/>
    <w:rsid w:val="00C90542"/>
    <w:rsid w:val="00C933D6"/>
    <w:rsid w:val="00C95003"/>
    <w:rsid w:val="00C96D5C"/>
    <w:rsid w:val="00CA338D"/>
    <w:rsid w:val="00CB073E"/>
    <w:rsid w:val="00CB2301"/>
    <w:rsid w:val="00CB31BB"/>
    <w:rsid w:val="00CB6EF3"/>
    <w:rsid w:val="00CC0026"/>
    <w:rsid w:val="00CC1451"/>
    <w:rsid w:val="00CC1E13"/>
    <w:rsid w:val="00CC7EAA"/>
    <w:rsid w:val="00CD2A83"/>
    <w:rsid w:val="00CD5682"/>
    <w:rsid w:val="00CD5831"/>
    <w:rsid w:val="00CD7F6D"/>
    <w:rsid w:val="00CE2B3F"/>
    <w:rsid w:val="00CE6F67"/>
    <w:rsid w:val="00CF28E0"/>
    <w:rsid w:val="00CF6B99"/>
    <w:rsid w:val="00D00A67"/>
    <w:rsid w:val="00D00FD0"/>
    <w:rsid w:val="00D062F2"/>
    <w:rsid w:val="00D11302"/>
    <w:rsid w:val="00D1449E"/>
    <w:rsid w:val="00D147B1"/>
    <w:rsid w:val="00D17C46"/>
    <w:rsid w:val="00D203BC"/>
    <w:rsid w:val="00D22788"/>
    <w:rsid w:val="00D3086A"/>
    <w:rsid w:val="00D4297F"/>
    <w:rsid w:val="00D5165B"/>
    <w:rsid w:val="00D52E99"/>
    <w:rsid w:val="00D54F16"/>
    <w:rsid w:val="00D56C7A"/>
    <w:rsid w:val="00D61B73"/>
    <w:rsid w:val="00D648D6"/>
    <w:rsid w:val="00D6584A"/>
    <w:rsid w:val="00D668A9"/>
    <w:rsid w:val="00D67F08"/>
    <w:rsid w:val="00D750C2"/>
    <w:rsid w:val="00D760A3"/>
    <w:rsid w:val="00D802C4"/>
    <w:rsid w:val="00D918BD"/>
    <w:rsid w:val="00D95BD7"/>
    <w:rsid w:val="00DA039F"/>
    <w:rsid w:val="00DA080D"/>
    <w:rsid w:val="00DA1074"/>
    <w:rsid w:val="00DA35C9"/>
    <w:rsid w:val="00DB0A6A"/>
    <w:rsid w:val="00DB1355"/>
    <w:rsid w:val="00DC21A0"/>
    <w:rsid w:val="00DC3D21"/>
    <w:rsid w:val="00DC6AFF"/>
    <w:rsid w:val="00DD3305"/>
    <w:rsid w:val="00DE1FC9"/>
    <w:rsid w:val="00DE42C0"/>
    <w:rsid w:val="00DF2F51"/>
    <w:rsid w:val="00DF4906"/>
    <w:rsid w:val="00DF6955"/>
    <w:rsid w:val="00DF7175"/>
    <w:rsid w:val="00E02845"/>
    <w:rsid w:val="00E02D6D"/>
    <w:rsid w:val="00E034D0"/>
    <w:rsid w:val="00E04232"/>
    <w:rsid w:val="00E07078"/>
    <w:rsid w:val="00E137A2"/>
    <w:rsid w:val="00E159EC"/>
    <w:rsid w:val="00E17B69"/>
    <w:rsid w:val="00E2005B"/>
    <w:rsid w:val="00E2129C"/>
    <w:rsid w:val="00E336D0"/>
    <w:rsid w:val="00E44003"/>
    <w:rsid w:val="00E44CAB"/>
    <w:rsid w:val="00E4609C"/>
    <w:rsid w:val="00E473F0"/>
    <w:rsid w:val="00E50AD6"/>
    <w:rsid w:val="00E5526E"/>
    <w:rsid w:val="00E55927"/>
    <w:rsid w:val="00E61D13"/>
    <w:rsid w:val="00E63D23"/>
    <w:rsid w:val="00E65FE6"/>
    <w:rsid w:val="00E7477D"/>
    <w:rsid w:val="00E75CBA"/>
    <w:rsid w:val="00E85F14"/>
    <w:rsid w:val="00E9078F"/>
    <w:rsid w:val="00E91007"/>
    <w:rsid w:val="00E92FF4"/>
    <w:rsid w:val="00E9459A"/>
    <w:rsid w:val="00E95D4B"/>
    <w:rsid w:val="00EA17B2"/>
    <w:rsid w:val="00EA21C2"/>
    <w:rsid w:val="00EB1821"/>
    <w:rsid w:val="00EB44CF"/>
    <w:rsid w:val="00EB4A5D"/>
    <w:rsid w:val="00EB57BB"/>
    <w:rsid w:val="00EC1D53"/>
    <w:rsid w:val="00EC4066"/>
    <w:rsid w:val="00ED1620"/>
    <w:rsid w:val="00ED3249"/>
    <w:rsid w:val="00ED4282"/>
    <w:rsid w:val="00EE470F"/>
    <w:rsid w:val="00EE59D5"/>
    <w:rsid w:val="00EE69F1"/>
    <w:rsid w:val="00F00211"/>
    <w:rsid w:val="00F01895"/>
    <w:rsid w:val="00F01ED0"/>
    <w:rsid w:val="00F03DF7"/>
    <w:rsid w:val="00F10528"/>
    <w:rsid w:val="00F1175F"/>
    <w:rsid w:val="00F12592"/>
    <w:rsid w:val="00F1430F"/>
    <w:rsid w:val="00F15741"/>
    <w:rsid w:val="00F169DD"/>
    <w:rsid w:val="00F23BE2"/>
    <w:rsid w:val="00F254A3"/>
    <w:rsid w:val="00F30F46"/>
    <w:rsid w:val="00F3169E"/>
    <w:rsid w:val="00F31D84"/>
    <w:rsid w:val="00F4168A"/>
    <w:rsid w:val="00F46041"/>
    <w:rsid w:val="00F512D1"/>
    <w:rsid w:val="00F51313"/>
    <w:rsid w:val="00F56B69"/>
    <w:rsid w:val="00F626DF"/>
    <w:rsid w:val="00F63630"/>
    <w:rsid w:val="00F63DA8"/>
    <w:rsid w:val="00F67F73"/>
    <w:rsid w:val="00F704CB"/>
    <w:rsid w:val="00F70DC4"/>
    <w:rsid w:val="00F723A3"/>
    <w:rsid w:val="00F739FC"/>
    <w:rsid w:val="00F814C3"/>
    <w:rsid w:val="00F83273"/>
    <w:rsid w:val="00F874A4"/>
    <w:rsid w:val="00F87992"/>
    <w:rsid w:val="00F94D60"/>
    <w:rsid w:val="00F95433"/>
    <w:rsid w:val="00F96589"/>
    <w:rsid w:val="00FA4604"/>
    <w:rsid w:val="00FB0B8E"/>
    <w:rsid w:val="00FB3EAA"/>
    <w:rsid w:val="00FB5B52"/>
    <w:rsid w:val="00FC2D1E"/>
    <w:rsid w:val="00FD0A00"/>
    <w:rsid w:val="00FD1382"/>
    <w:rsid w:val="00FD2BAE"/>
    <w:rsid w:val="00FD7988"/>
    <w:rsid w:val="00FD7ADE"/>
    <w:rsid w:val="00FD7DD9"/>
    <w:rsid w:val="00FE19C3"/>
    <w:rsid w:val="00FE3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FB1C40-B6FB-42C7-994D-818F2BC57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6D1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6D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F06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F060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F06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F060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Microsoft 帳戶</cp:lastModifiedBy>
  <cp:revision>2</cp:revision>
  <dcterms:created xsi:type="dcterms:W3CDTF">2026-01-25T07:03:00Z</dcterms:created>
  <dcterms:modified xsi:type="dcterms:W3CDTF">2026-01-25T11:47:00Z</dcterms:modified>
</cp:coreProperties>
</file>